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BE7878" w14:textId="77777777" w:rsidR="00AF2CDC" w:rsidRDefault="00AF2CDC" w:rsidP="00446B35">
      <w:pPr>
        <w:jc w:val="center"/>
        <w:rPr>
          <w:rFonts w:eastAsiaTheme="majorEastAsia" w:cstheme="majorBidi"/>
          <w:b/>
          <w:sz w:val="28"/>
          <w:szCs w:val="28"/>
        </w:rPr>
      </w:pPr>
      <w:r w:rsidRPr="00AF2CDC">
        <w:rPr>
          <w:rFonts w:eastAsiaTheme="majorEastAsia" w:cstheme="majorBidi"/>
          <w:b/>
          <w:sz w:val="28"/>
          <w:szCs w:val="28"/>
        </w:rPr>
        <w:t>Exploring the implementation of FeNO testing and a FeNO-guided algorithm in primary care</w:t>
      </w:r>
    </w:p>
    <w:p w14:paraId="424E2AA9" w14:textId="0F7156AE" w:rsidR="00446B35" w:rsidRPr="00446B35" w:rsidRDefault="00AF2CDC" w:rsidP="00446B35">
      <w:pPr>
        <w:jc w:val="center"/>
        <w:rPr>
          <w:b/>
          <w:sz w:val="28"/>
          <w:szCs w:val="28"/>
        </w:rPr>
      </w:pPr>
      <w:r>
        <w:rPr>
          <w:rFonts w:eastAsiaTheme="majorEastAsia" w:cstheme="majorBidi"/>
          <w:b/>
          <w:sz w:val="28"/>
          <w:szCs w:val="28"/>
        </w:rPr>
        <w:t xml:space="preserve">Interview </w:t>
      </w:r>
      <w:r w:rsidR="00446B35" w:rsidRPr="00446B35">
        <w:rPr>
          <w:b/>
          <w:sz w:val="28"/>
          <w:szCs w:val="28"/>
        </w:rPr>
        <w:t>Topic Guide</w:t>
      </w:r>
    </w:p>
    <w:p w14:paraId="3875A9EA" w14:textId="41E65F66" w:rsidR="00A01FE5" w:rsidRDefault="00DE3549" w:rsidP="00190062">
      <w:pPr>
        <w:pStyle w:val="Heading2"/>
      </w:pPr>
      <w:r>
        <w:t>Briefing</w:t>
      </w:r>
      <w:r w:rsidR="00A01FE5">
        <w:t xml:space="preserve"> </w:t>
      </w:r>
    </w:p>
    <w:p w14:paraId="15043F5E" w14:textId="7AAF122F" w:rsidR="00A01FE5" w:rsidRPr="0003536A" w:rsidRDefault="00AE7CF1" w:rsidP="0003536A">
      <w:pPr>
        <w:pStyle w:val="ListParagraph"/>
        <w:numPr>
          <w:ilvl w:val="0"/>
          <w:numId w:val="4"/>
        </w:numPr>
        <w:ind w:left="357" w:hanging="357"/>
      </w:pPr>
      <w:r>
        <w:t>Welcome and t</w:t>
      </w:r>
      <w:r w:rsidR="00A01FE5" w:rsidRPr="0003536A">
        <w:t>hank</w:t>
      </w:r>
      <w:r>
        <w:t>s to</w:t>
      </w:r>
      <w:r w:rsidR="00A01FE5" w:rsidRPr="0003536A">
        <w:t xml:space="preserve"> participant for agreeing to take part. </w:t>
      </w:r>
    </w:p>
    <w:p w14:paraId="5EFFA5F4" w14:textId="67CE546E" w:rsidR="00A01FE5" w:rsidRPr="0003536A" w:rsidRDefault="00A01FE5" w:rsidP="0003536A">
      <w:pPr>
        <w:pStyle w:val="ListParagraph"/>
        <w:numPr>
          <w:ilvl w:val="0"/>
          <w:numId w:val="4"/>
        </w:numPr>
        <w:ind w:left="357" w:hanging="357"/>
      </w:pPr>
      <w:r w:rsidRPr="0003536A">
        <w:t xml:space="preserve">Introduce self. </w:t>
      </w:r>
    </w:p>
    <w:p w14:paraId="108E734F" w14:textId="22E6B79F" w:rsidR="00A01FE5" w:rsidRPr="00DB024C" w:rsidRDefault="00564889" w:rsidP="0003536A">
      <w:pPr>
        <w:pStyle w:val="ListParagraph"/>
        <w:numPr>
          <w:ilvl w:val="0"/>
          <w:numId w:val="4"/>
        </w:numPr>
        <w:ind w:left="357" w:hanging="357"/>
      </w:pPr>
      <w:r>
        <w:t>We</w:t>
      </w:r>
      <w:r w:rsidR="00652EAF">
        <w:t xml:space="preserve"> would </w:t>
      </w:r>
      <w:r>
        <w:t xml:space="preserve">like to talk about </w:t>
      </w:r>
      <w:r w:rsidR="0011513B">
        <w:t xml:space="preserve">how </w:t>
      </w:r>
      <w:r>
        <w:t xml:space="preserve">you think it would be </w:t>
      </w:r>
      <w:r w:rsidR="0011513B">
        <w:t>best to introduce FeNO testing and a FeNO guided algorithm in primary care</w:t>
      </w:r>
      <w:r>
        <w:t>, and any issues you can think of with this</w:t>
      </w:r>
      <w:r w:rsidR="0011513B">
        <w:t xml:space="preserve">. </w:t>
      </w:r>
      <w:r w:rsidR="00A01FE5" w:rsidRPr="00DB024C">
        <w:t xml:space="preserve">Differences between </w:t>
      </w:r>
      <w:r w:rsidR="0011513B">
        <w:t xml:space="preserve">people’s views </w:t>
      </w:r>
      <w:r w:rsidR="00A01FE5" w:rsidRPr="00DB024C">
        <w:t xml:space="preserve">may </w:t>
      </w:r>
      <w:r w:rsidR="0011513B">
        <w:t xml:space="preserve">come about </w:t>
      </w:r>
      <w:r w:rsidR="00A01FE5" w:rsidRPr="00DB024C">
        <w:t xml:space="preserve">from different </w:t>
      </w:r>
      <w:r w:rsidR="00B837B3">
        <w:t>perceptions of settings and organisations</w:t>
      </w:r>
      <w:r w:rsidR="00A01FE5" w:rsidRPr="00DB024C">
        <w:t xml:space="preserve">, from different priorities, and from different beliefs about healthcare provision. These differences are important to </w:t>
      </w:r>
      <w:r w:rsidR="00606D4E" w:rsidRPr="00DB024C">
        <w:t>us,</w:t>
      </w:r>
      <w:r w:rsidR="00A01FE5" w:rsidRPr="00DB024C">
        <w:t xml:space="preserve"> and we value your unique perspective. </w:t>
      </w:r>
    </w:p>
    <w:p w14:paraId="43EA663B" w14:textId="2DEFC143" w:rsidR="00A01FE5" w:rsidRPr="0003536A" w:rsidRDefault="00A01FE5" w:rsidP="0003536A">
      <w:pPr>
        <w:pStyle w:val="ListParagraph"/>
        <w:numPr>
          <w:ilvl w:val="0"/>
          <w:numId w:val="4"/>
        </w:numPr>
        <w:ind w:left="357" w:hanging="357"/>
      </w:pPr>
      <w:r w:rsidRPr="0003536A">
        <w:t xml:space="preserve">If at any time you do not wish to answer a question, that’s okay. </w:t>
      </w:r>
    </w:p>
    <w:p w14:paraId="1260B8AF" w14:textId="2597AECB" w:rsidR="00A01FE5" w:rsidRPr="0003536A" w:rsidRDefault="00A01FE5" w:rsidP="0003536A">
      <w:pPr>
        <w:pStyle w:val="ListParagraph"/>
        <w:numPr>
          <w:ilvl w:val="0"/>
          <w:numId w:val="4"/>
        </w:numPr>
        <w:ind w:left="357" w:hanging="357"/>
      </w:pPr>
      <w:r w:rsidRPr="0003536A">
        <w:t xml:space="preserve">I would like to </w:t>
      </w:r>
      <w:r w:rsidR="00446B35">
        <w:t xml:space="preserve">audio </w:t>
      </w:r>
      <w:r w:rsidRPr="0003536A">
        <w:t xml:space="preserve">record our conversation. </w:t>
      </w:r>
      <w:r w:rsidR="00A953F8">
        <w:t xml:space="preserve">It will be deleted once the data have been analysed. </w:t>
      </w:r>
      <w:r w:rsidRPr="0003536A">
        <w:t>The recording will be</w:t>
      </w:r>
      <w:r w:rsidR="00564889">
        <w:t xml:space="preserve"> written up as a </w:t>
      </w:r>
      <w:r w:rsidR="00606D4E">
        <w:t>transcript,</w:t>
      </w:r>
      <w:r w:rsidR="00564889">
        <w:t xml:space="preserve"> but it will be labelled with an ID number that does not identify you</w:t>
      </w:r>
      <w:r w:rsidRPr="0003536A">
        <w:t xml:space="preserve">. Your name and any names you mention, and any places you mention will be taken out, so that if someone read </w:t>
      </w:r>
      <w:r w:rsidR="00D54EC7">
        <w:t xml:space="preserve">the </w:t>
      </w:r>
      <w:r w:rsidRPr="0003536A">
        <w:t xml:space="preserve">transcript, they would not know who you are or where you work. </w:t>
      </w:r>
    </w:p>
    <w:p w14:paraId="2399BD7C" w14:textId="2DED52BB" w:rsidR="00A01FE5" w:rsidRPr="0003536A" w:rsidRDefault="00A01FE5" w:rsidP="0003536A">
      <w:pPr>
        <w:pStyle w:val="ListParagraph"/>
        <w:numPr>
          <w:ilvl w:val="0"/>
          <w:numId w:val="4"/>
        </w:numPr>
        <w:ind w:left="357" w:hanging="357"/>
      </w:pPr>
      <w:r w:rsidRPr="0003536A">
        <w:t xml:space="preserve">Your </w:t>
      </w:r>
      <w:r w:rsidR="00D54EC7">
        <w:t xml:space="preserve">participation </w:t>
      </w:r>
      <w:r w:rsidR="00446B35">
        <w:t>will remain confidential.</w:t>
      </w:r>
    </w:p>
    <w:p w14:paraId="5C070274" w14:textId="089A3ED7" w:rsidR="00A01FE5" w:rsidRPr="0003536A" w:rsidRDefault="00A01FE5" w:rsidP="0003536A">
      <w:pPr>
        <w:pStyle w:val="ListParagraph"/>
        <w:numPr>
          <w:ilvl w:val="0"/>
          <w:numId w:val="4"/>
        </w:numPr>
        <w:ind w:left="357" w:hanging="357"/>
      </w:pPr>
      <w:r w:rsidRPr="0003536A">
        <w:t>If, at any stage, you</w:t>
      </w:r>
      <w:r w:rsidR="00DB024C">
        <w:t xml:space="preserve"> wish to </w:t>
      </w:r>
      <w:r w:rsidR="00564889">
        <w:t xml:space="preserve">pause or </w:t>
      </w:r>
      <w:r w:rsidR="00DB024C">
        <w:t>stop the audio recording</w:t>
      </w:r>
      <w:r w:rsidRPr="0003536A">
        <w:t xml:space="preserve">, please let me know. </w:t>
      </w:r>
    </w:p>
    <w:p w14:paraId="0B85E372" w14:textId="2298EAB8" w:rsidR="00A01FE5" w:rsidRDefault="00A01FE5" w:rsidP="00332E69">
      <w:pPr>
        <w:pStyle w:val="ListParagraph"/>
        <w:numPr>
          <w:ilvl w:val="0"/>
          <w:numId w:val="4"/>
        </w:numPr>
        <w:ind w:left="357" w:hanging="357"/>
      </w:pPr>
      <w:r w:rsidRPr="0003536A">
        <w:t>Do you have any question</w:t>
      </w:r>
      <w:r w:rsidR="003D3A15">
        <w:t>s before we start</w:t>
      </w:r>
      <w:r w:rsidRPr="0003536A">
        <w:t>?</w:t>
      </w:r>
    </w:p>
    <w:p w14:paraId="7FBA37D2" w14:textId="77777777" w:rsidR="00DA66C4" w:rsidRDefault="00DA66C4" w:rsidP="00DA66C4">
      <w:pPr>
        <w:pStyle w:val="ListParagraph"/>
        <w:ind w:left="357"/>
      </w:pPr>
    </w:p>
    <w:p w14:paraId="120C15FA" w14:textId="56571E44" w:rsidR="00DB024C" w:rsidRPr="0003536A" w:rsidRDefault="00DE3549" w:rsidP="00190062">
      <w:pPr>
        <w:pStyle w:val="Heading2"/>
      </w:pPr>
      <w:r>
        <w:t>Topics to be explored</w:t>
      </w:r>
      <w:r w:rsidR="00DB024C" w:rsidRPr="0003536A">
        <w:t xml:space="preserve"> </w:t>
      </w:r>
    </w:p>
    <w:p w14:paraId="156E3159" w14:textId="234D2737" w:rsidR="00DB024C" w:rsidRDefault="00DB024C" w:rsidP="00DB024C">
      <w:pPr>
        <w:spacing w:before="60" w:after="60"/>
      </w:pPr>
      <w:r>
        <w:t>Below is a</w:t>
      </w:r>
      <w:r w:rsidR="00446B35">
        <w:t xml:space="preserve"> list of topics to be discussed. </w:t>
      </w:r>
      <w:r>
        <w:t xml:space="preserve">The </w:t>
      </w:r>
      <w:r w:rsidR="00EE2E4B">
        <w:t>topic guide</w:t>
      </w:r>
      <w:r>
        <w:t xml:space="preserve"> will remain flexible with respect</w:t>
      </w:r>
      <w:r w:rsidR="00446B35">
        <w:t xml:space="preserve"> to what is of importance to participants,</w:t>
      </w:r>
      <w:r w:rsidR="00EE2E4B">
        <w:t xml:space="preserve"> </w:t>
      </w:r>
      <w:r w:rsidR="00446B35">
        <w:t>h</w:t>
      </w:r>
      <w:r w:rsidR="00B02E6B">
        <w:t xml:space="preserve">owever, </w:t>
      </w:r>
      <w:r w:rsidR="00E64DCF" w:rsidRPr="00190062">
        <w:t>the</w:t>
      </w:r>
      <w:r w:rsidR="00E64DCF" w:rsidRPr="00DB024C">
        <w:t xml:space="preserve"> key topic of </w:t>
      </w:r>
      <w:r w:rsidR="002D1765">
        <w:t xml:space="preserve">stakeholders’ </w:t>
      </w:r>
      <w:r w:rsidR="00E64DCF" w:rsidRPr="00DB024C">
        <w:t>views and exper</w:t>
      </w:r>
      <w:r w:rsidR="00B837B3">
        <w:t xml:space="preserve">iences </w:t>
      </w:r>
      <w:r w:rsidR="002D1765">
        <w:t xml:space="preserve">of </w:t>
      </w:r>
      <w:r w:rsidR="00B837B3" w:rsidRPr="00B837B3">
        <w:t>introduc</w:t>
      </w:r>
      <w:r w:rsidR="002D1765">
        <w:t>ing</w:t>
      </w:r>
      <w:r w:rsidR="00B837B3" w:rsidRPr="00B837B3">
        <w:t xml:space="preserve"> </w:t>
      </w:r>
      <w:r w:rsidR="00BB4B95">
        <w:t>FeNO testing</w:t>
      </w:r>
      <w:r w:rsidR="00B837B3" w:rsidRPr="00B837B3">
        <w:t xml:space="preserve"> to </w:t>
      </w:r>
      <w:r w:rsidR="00BB4B95">
        <w:t xml:space="preserve">primary care will </w:t>
      </w:r>
      <w:r w:rsidR="00446B35" w:rsidRPr="00DB024C">
        <w:t>remain the same</w:t>
      </w:r>
      <w:r w:rsidR="00446B35" w:rsidRPr="00190062">
        <w:t xml:space="preserve">. </w:t>
      </w:r>
      <w:r w:rsidR="00446B35" w:rsidRPr="00DB024C">
        <w:t xml:space="preserve"> </w:t>
      </w:r>
    </w:p>
    <w:p w14:paraId="7DB1FA73" w14:textId="3484CB44" w:rsidR="00D54EC7" w:rsidRDefault="006A7B78" w:rsidP="00D54EC7">
      <w:pPr>
        <w:spacing w:before="60" w:after="60"/>
      </w:pPr>
      <w:r>
        <w:t xml:space="preserve">A couple of </w:t>
      </w:r>
      <w:r w:rsidR="001E08F7">
        <w:t>P</w:t>
      </w:r>
      <w:r>
        <w:t>ower</w:t>
      </w:r>
      <w:r w:rsidR="001E08F7">
        <w:t>P</w:t>
      </w:r>
      <w:r>
        <w:t xml:space="preserve">oint slides showing the FeNO-guided algorithm will be shared with participants in advance to help them consider how this would work in practice if they </w:t>
      </w:r>
      <w:proofErr w:type="gramStart"/>
      <w:r>
        <w:t>are</w:t>
      </w:r>
      <w:proofErr w:type="gramEnd"/>
      <w:r>
        <w:t xml:space="preserve"> not already familiar with it from the DEFINE feasibility study or randomised controlled trial. </w:t>
      </w:r>
      <w:r w:rsidR="00D54EC7">
        <w:t>Once a preliminary version of the implementation strategy and materials have been developed, this will also be shared in advance with participants.</w:t>
      </w:r>
    </w:p>
    <w:p w14:paraId="61E63661" w14:textId="2FE21673" w:rsidR="00160C2A" w:rsidRDefault="00160C2A" w:rsidP="00DB024C">
      <w:pPr>
        <w:spacing w:before="60" w:after="60"/>
      </w:pPr>
    </w:p>
    <w:p w14:paraId="25F963E9" w14:textId="77777777" w:rsidR="00160C2A" w:rsidRDefault="00160C2A" w:rsidP="00DB024C">
      <w:pPr>
        <w:spacing w:before="60" w:after="60"/>
      </w:pPr>
    </w:p>
    <w:p w14:paraId="1E04E02B" w14:textId="788B1AA6" w:rsidR="009166DA" w:rsidRDefault="009166DA" w:rsidP="009166DA">
      <w:pPr>
        <w:pStyle w:val="ListParagraph"/>
        <w:numPr>
          <w:ilvl w:val="0"/>
          <w:numId w:val="1"/>
        </w:numPr>
      </w:pPr>
      <w:r>
        <w:t>Participant</w:t>
      </w:r>
      <w:r w:rsidR="002D1765">
        <w:t xml:space="preserve"> views on their </w:t>
      </w:r>
      <w:r w:rsidRPr="009166DA">
        <w:t xml:space="preserve">organisation </w:t>
      </w:r>
      <w:r w:rsidR="002D1765">
        <w:t xml:space="preserve">and its role </w:t>
      </w:r>
      <w:r w:rsidRPr="009166DA">
        <w:t xml:space="preserve">in </w:t>
      </w:r>
      <w:r w:rsidR="002D1765">
        <w:t>introducing/</w:t>
      </w:r>
      <w:r w:rsidRPr="009166DA">
        <w:t xml:space="preserve">implementing </w:t>
      </w:r>
      <w:r w:rsidR="00160C2A">
        <w:t>FeNO testing</w:t>
      </w:r>
      <w:r w:rsidR="00105AF1">
        <w:t xml:space="preserve"> and a FeNO-guided algorithm</w:t>
      </w:r>
      <w:r w:rsidR="00160C2A">
        <w:t xml:space="preserve"> in primary care for the management of asthma. </w:t>
      </w:r>
    </w:p>
    <w:p w14:paraId="5150954A" w14:textId="77777777" w:rsidR="002D1765" w:rsidRDefault="002D1765" w:rsidP="002D1765">
      <w:pPr>
        <w:pStyle w:val="ListParagraph"/>
      </w:pPr>
    </w:p>
    <w:p w14:paraId="68F3EE59" w14:textId="0C002A8D" w:rsidR="002D45B3" w:rsidRDefault="00DB024C" w:rsidP="0052796C">
      <w:pPr>
        <w:pStyle w:val="ListParagraph"/>
        <w:numPr>
          <w:ilvl w:val="0"/>
          <w:numId w:val="1"/>
        </w:numPr>
      </w:pPr>
      <w:r>
        <w:t xml:space="preserve">Participant </w:t>
      </w:r>
      <w:r w:rsidR="00E64DCF">
        <w:t xml:space="preserve">views or </w:t>
      </w:r>
      <w:r>
        <w:t xml:space="preserve">experience </w:t>
      </w:r>
      <w:r w:rsidR="00B0451B">
        <w:t xml:space="preserve">of </w:t>
      </w:r>
      <w:r w:rsidR="0052796C" w:rsidRPr="0052796C">
        <w:t xml:space="preserve">existing processes, roles and strategies used within and across different organisations when introducing new </w:t>
      </w:r>
      <w:r w:rsidR="000D3395">
        <w:t>approaches</w:t>
      </w:r>
      <w:r w:rsidR="00105AF1">
        <w:t xml:space="preserve"> to primary care consultations.</w:t>
      </w:r>
    </w:p>
    <w:p w14:paraId="4DBF47A8" w14:textId="77777777" w:rsidR="00DE3549" w:rsidRDefault="00DE3549" w:rsidP="00DE3549">
      <w:pPr>
        <w:pStyle w:val="ListParagraph"/>
      </w:pPr>
    </w:p>
    <w:p w14:paraId="69733680" w14:textId="55742516" w:rsidR="00DE3549" w:rsidRDefault="00DE3549" w:rsidP="0052796C">
      <w:pPr>
        <w:pStyle w:val="ListParagraph"/>
        <w:numPr>
          <w:ilvl w:val="0"/>
          <w:numId w:val="1"/>
        </w:numPr>
      </w:pPr>
      <w:r w:rsidRPr="007637EB">
        <w:lastRenderedPageBreak/>
        <w:t xml:space="preserve">Participant views </w:t>
      </w:r>
      <w:r w:rsidR="00E64DCF" w:rsidRPr="007637EB">
        <w:t>or experience</w:t>
      </w:r>
      <w:r w:rsidR="0052796C">
        <w:t xml:space="preserve"> </w:t>
      </w:r>
      <w:r w:rsidR="002D1765">
        <w:t>of</w:t>
      </w:r>
      <w:r w:rsidR="0052796C">
        <w:t xml:space="preserve"> (potential)</w:t>
      </w:r>
      <w:r w:rsidR="00E64DCF" w:rsidRPr="007637EB">
        <w:t xml:space="preserve"> </w:t>
      </w:r>
      <w:r w:rsidR="0052796C" w:rsidRPr="0052796C">
        <w:t xml:space="preserve">barriers and facilitators to the adoption of </w:t>
      </w:r>
      <w:r w:rsidR="00160C2A">
        <w:t xml:space="preserve">FeNO testing </w:t>
      </w:r>
      <w:r w:rsidR="000D3395">
        <w:t>and a FeNO-guided algorithm in primary care for the management of asthma.</w:t>
      </w:r>
    </w:p>
    <w:p w14:paraId="52C277FA" w14:textId="77777777" w:rsidR="0052796C" w:rsidRDefault="0052796C" w:rsidP="0052796C">
      <w:pPr>
        <w:pStyle w:val="ListParagraph"/>
      </w:pPr>
    </w:p>
    <w:p w14:paraId="313455E9" w14:textId="77777777" w:rsidR="00DA131C" w:rsidRDefault="00DA131C" w:rsidP="00D34CCE">
      <w:pPr>
        <w:spacing w:before="0" w:after="0"/>
        <w:rPr>
          <w:b/>
        </w:rPr>
      </w:pPr>
    </w:p>
    <w:p w14:paraId="6B93C72E" w14:textId="0C254180" w:rsidR="00D34CCE" w:rsidRDefault="00D34CCE" w:rsidP="00D34CCE">
      <w:pPr>
        <w:spacing w:before="0" w:after="0"/>
      </w:pPr>
      <w:r>
        <w:rPr>
          <w:b/>
        </w:rPr>
        <w:t xml:space="preserve">Example questions </w:t>
      </w:r>
      <w:r w:rsidRPr="001250D9">
        <w:t>(additional questions may be added following the topics above):</w:t>
      </w:r>
    </w:p>
    <w:p w14:paraId="49FCABAB" w14:textId="7D52A612" w:rsidR="00D34CCE" w:rsidRDefault="00D34CCE" w:rsidP="00D34CCE">
      <w:pPr>
        <w:spacing w:before="0" w:after="0"/>
      </w:pPr>
    </w:p>
    <w:p w14:paraId="40891C45" w14:textId="5B402324" w:rsidR="00550581" w:rsidRDefault="005C3345" w:rsidP="00D42EEF">
      <w:pPr>
        <w:pStyle w:val="ListParagraph"/>
        <w:numPr>
          <w:ilvl w:val="0"/>
          <w:numId w:val="6"/>
        </w:numPr>
        <w:spacing w:before="0" w:after="0"/>
      </w:pPr>
      <w:r>
        <w:t>C</w:t>
      </w:r>
      <w:r w:rsidR="00550581">
        <w:t>an you briefly describe your position and role within your organization?</w:t>
      </w:r>
    </w:p>
    <w:p w14:paraId="621564B1" w14:textId="1C6C18AB" w:rsidR="005C3345" w:rsidRDefault="005C3345" w:rsidP="005C3345">
      <w:pPr>
        <w:pStyle w:val="ListParagraph"/>
        <w:spacing w:before="0" w:after="0"/>
      </w:pPr>
      <w:r>
        <w:t>Prompts: What are you</w:t>
      </w:r>
      <w:r w:rsidR="003E52FA">
        <w:t>r</w:t>
      </w:r>
      <w:r>
        <w:t xml:space="preserve"> main responsibilities? How does your role link to </w:t>
      </w:r>
      <w:r w:rsidR="0052029F">
        <w:t>asthma reviews in primary care</w:t>
      </w:r>
      <w:r>
        <w:t>?</w:t>
      </w:r>
    </w:p>
    <w:p w14:paraId="3067E810" w14:textId="77777777" w:rsidR="005C3345" w:rsidRDefault="005C3345" w:rsidP="005C3345">
      <w:pPr>
        <w:spacing w:before="0" w:after="0"/>
      </w:pPr>
    </w:p>
    <w:p w14:paraId="5B21F181" w14:textId="7FA1BE36" w:rsidR="00550581" w:rsidRDefault="00550581" w:rsidP="00D42EEF">
      <w:pPr>
        <w:pStyle w:val="ListParagraph"/>
        <w:numPr>
          <w:ilvl w:val="0"/>
          <w:numId w:val="6"/>
        </w:numPr>
        <w:spacing w:before="0" w:after="0"/>
      </w:pPr>
      <w:r>
        <w:t>Can you</w:t>
      </w:r>
      <w:r w:rsidR="005C3345">
        <w:t xml:space="preserve"> briefly</w:t>
      </w:r>
      <w:r>
        <w:t xml:space="preserve"> describe the main goals and main activities of your organization?</w:t>
      </w:r>
    </w:p>
    <w:p w14:paraId="253D6085" w14:textId="69D7A91C" w:rsidR="00D03594" w:rsidRDefault="005C3345" w:rsidP="00AA596E">
      <w:pPr>
        <w:spacing w:before="0" w:after="0"/>
        <w:ind w:left="720"/>
      </w:pPr>
      <w:r>
        <w:t>Prompts: What type of organisation do you work in? How i</w:t>
      </w:r>
      <w:r w:rsidR="0023210E">
        <w:t>s it</w:t>
      </w:r>
      <w:r>
        <w:t xml:space="preserve"> funded? Which other organisations do you have links with?</w:t>
      </w:r>
    </w:p>
    <w:p w14:paraId="79A005C2" w14:textId="77777777" w:rsidR="00AA596E" w:rsidRDefault="00AA596E" w:rsidP="005C3345">
      <w:pPr>
        <w:spacing w:before="0" w:after="0"/>
        <w:ind w:left="720"/>
      </w:pPr>
    </w:p>
    <w:p w14:paraId="35C6FF9C" w14:textId="4EF74F20" w:rsidR="00EC7981" w:rsidRDefault="00AA596E" w:rsidP="00EC7981">
      <w:pPr>
        <w:pStyle w:val="ListParagraph"/>
        <w:numPr>
          <w:ilvl w:val="0"/>
          <w:numId w:val="6"/>
        </w:numPr>
        <w:spacing w:before="0" w:after="0"/>
      </w:pPr>
      <w:r>
        <w:t>Can you describe the area you work in</w:t>
      </w:r>
      <w:r w:rsidR="007E47F5">
        <w:t xml:space="preserve"> and its population</w:t>
      </w:r>
      <w:r>
        <w:t>?  (prompt: for example, is it</w:t>
      </w:r>
      <w:r w:rsidR="00506490">
        <w:t xml:space="preserve"> largely</w:t>
      </w:r>
      <w:r>
        <w:t xml:space="preserve"> </w:t>
      </w:r>
      <w:r w:rsidR="00506490">
        <w:t>an</w:t>
      </w:r>
      <w:r>
        <w:t xml:space="preserve"> affluent area or an area of high social deprivation?) </w:t>
      </w:r>
    </w:p>
    <w:p w14:paraId="62EAE53B" w14:textId="1715AE28" w:rsidR="009A75A4" w:rsidRDefault="006B6EE0" w:rsidP="00EC7981">
      <w:pPr>
        <w:pStyle w:val="ListParagraph"/>
        <w:spacing w:before="0" w:after="0"/>
      </w:pPr>
      <w:r>
        <w:t>W</w:t>
      </w:r>
      <w:r w:rsidR="007042CC">
        <w:t>e are interested in supporting the adoption and sustained use of</w:t>
      </w:r>
      <w:r>
        <w:t xml:space="preserve"> FeNO testing and a FeNO guided algorithm in asthma reviews</w:t>
      </w:r>
      <w:r w:rsidR="007042CC">
        <w:t xml:space="preserve"> to help </w:t>
      </w:r>
      <w:r>
        <w:t xml:space="preserve">improve asthma </w:t>
      </w:r>
      <w:r w:rsidR="007042CC">
        <w:t>manage</w:t>
      </w:r>
      <w:r>
        <w:t>ment</w:t>
      </w:r>
      <w:r w:rsidR="007042CC">
        <w:t xml:space="preserve">. </w:t>
      </w:r>
      <w:r w:rsidR="00F433E4">
        <w:t xml:space="preserve">If you could bring up the </w:t>
      </w:r>
      <w:r w:rsidR="001E08F7">
        <w:t>PowerPoint</w:t>
      </w:r>
      <w:r w:rsidR="00F433E4">
        <w:t xml:space="preserve"> slides I sent about FeNO testing, we can go over what this would look like? </w:t>
      </w:r>
    </w:p>
    <w:p w14:paraId="1AA94A02" w14:textId="77777777" w:rsidR="009A75A4" w:rsidRDefault="009A75A4" w:rsidP="007042CC">
      <w:pPr>
        <w:spacing w:before="0" w:after="0"/>
      </w:pPr>
    </w:p>
    <w:p w14:paraId="7DBBBE1D" w14:textId="074E0FE1" w:rsidR="007042CC" w:rsidRDefault="009A75A4" w:rsidP="007042CC">
      <w:pPr>
        <w:spacing w:before="0" w:after="0"/>
      </w:pPr>
      <w:r>
        <w:t>[Talk through slides and ask if they have any questions</w:t>
      </w:r>
      <w:r w:rsidR="00680238">
        <w:t>]</w:t>
      </w:r>
      <w:r w:rsidR="00223649">
        <w:t xml:space="preserve"> </w:t>
      </w:r>
    </w:p>
    <w:p w14:paraId="5C30BA4B" w14:textId="2CE86CDF" w:rsidR="008933DF" w:rsidRDefault="008933DF" w:rsidP="007042CC">
      <w:pPr>
        <w:spacing w:before="0" w:after="0"/>
      </w:pPr>
    </w:p>
    <w:p w14:paraId="5E249CE0" w14:textId="6341DB06" w:rsidR="00451406" w:rsidRDefault="00451406" w:rsidP="00EC7981">
      <w:pPr>
        <w:pStyle w:val="ListParagraph"/>
        <w:numPr>
          <w:ilvl w:val="0"/>
          <w:numId w:val="6"/>
        </w:numPr>
        <w:spacing w:before="0" w:after="0"/>
      </w:pPr>
      <w:r>
        <w:t>What do you think about introducing FeNO testing and a FeNO guided algorithm in asthma reviews?</w:t>
      </w:r>
    </w:p>
    <w:p w14:paraId="3DA3364F" w14:textId="77777777" w:rsidR="00451406" w:rsidRDefault="00451406" w:rsidP="00451406">
      <w:pPr>
        <w:spacing w:before="0" w:after="0"/>
        <w:ind w:left="720"/>
      </w:pPr>
    </w:p>
    <w:p w14:paraId="4437441A" w14:textId="77777777" w:rsidR="00192294" w:rsidRDefault="00451406" w:rsidP="00451406">
      <w:pPr>
        <w:spacing w:before="0" w:after="0"/>
        <w:ind w:left="720"/>
      </w:pPr>
      <w:r>
        <w:t xml:space="preserve">Prompts: </w:t>
      </w:r>
    </w:p>
    <w:p w14:paraId="06F87BC0" w14:textId="1E66E8B7" w:rsidR="00192294" w:rsidRDefault="00192294" w:rsidP="00451406">
      <w:pPr>
        <w:spacing w:before="0" w:after="0"/>
        <w:ind w:left="720"/>
      </w:pPr>
      <w:r>
        <w:t>Do you have experience of testing FeNO in primary care?</w:t>
      </w:r>
      <w:r w:rsidR="0082475F">
        <w:t xml:space="preserve">  </w:t>
      </w:r>
      <w:r w:rsidR="00381B11">
        <w:t xml:space="preserve">(If so, can you talk about that experience?) </w:t>
      </w:r>
      <w:r w:rsidR="00AA7BB7">
        <w:t>/</w:t>
      </w:r>
      <w:r w:rsidR="0082475F">
        <w:t>Have you had training for this?</w:t>
      </w:r>
      <w:r w:rsidR="004D08B9">
        <w:t xml:space="preserve"> / </w:t>
      </w:r>
      <w:r w:rsidR="00A819AE">
        <w:t>If</w:t>
      </w:r>
      <w:r w:rsidR="004D08B9">
        <w:t xml:space="preserve"> not, what do you think of the idea o</w:t>
      </w:r>
      <w:r w:rsidR="00CA52F3">
        <w:t>f it?</w:t>
      </w:r>
    </w:p>
    <w:p w14:paraId="396754FC" w14:textId="472DD453" w:rsidR="00451406" w:rsidRDefault="00451406" w:rsidP="00451406">
      <w:pPr>
        <w:spacing w:before="0" w:after="0"/>
        <w:ind w:left="720"/>
      </w:pPr>
      <w:r>
        <w:t xml:space="preserve">Are there any examples where you think this would work particularly well/not well? </w:t>
      </w:r>
    </w:p>
    <w:p w14:paraId="4C340AAF" w14:textId="77777777" w:rsidR="00451406" w:rsidRDefault="00451406" w:rsidP="00451406">
      <w:pPr>
        <w:spacing w:before="0" w:after="0"/>
        <w:ind w:left="720"/>
      </w:pPr>
      <w:r>
        <w:t xml:space="preserve">What do you like about this plan? </w:t>
      </w:r>
    </w:p>
    <w:p w14:paraId="038AABD4" w14:textId="77777777" w:rsidR="00451406" w:rsidRDefault="00451406" w:rsidP="00451406">
      <w:pPr>
        <w:spacing w:before="0" w:after="0"/>
        <w:ind w:left="720"/>
      </w:pPr>
      <w:r>
        <w:t xml:space="preserve">What do you not like about it? </w:t>
      </w:r>
    </w:p>
    <w:p w14:paraId="79EE85BB" w14:textId="77777777" w:rsidR="00451406" w:rsidRDefault="00451406" w:rsidP="00451406">
      <w:pPr>
        <w:spacing w:before="0" w:after="0"/>
        <w:ind w:left="720"/>
      </w:pPr>
      <w:r>
        <w:t xml:space="preserve">What would you change? </w:t>
      </w:r>
    </w:p>
    <w:p w14:paraId="4E8D4D18" w14:textId="77777777" w:rsidR="00451406" w:rsidRDefault="00451406" w:rsidP="00451406">
      <w:pPr>
        <w:spacing w:before="0" w:after="0"/>
        <w:ind w:left="720"/>
      </w:pPr>
      <w:r>
        <w:t>Who else should be involved?</w:t>
      </w:r>
    </w:p>
    <w:p w14:paraId="1DD37CCB" w14:textId="77777777" w:rsidR="00451406" w:rsidRDefault="00451406" w:rsidP="00451406">
      <w:pPr>
        <w:spacing w:before="0" w:after="0"/>
        <w:ind w:left="720"/>
      </w:pPr>
      <w:r>
        <w:t>What else should be done?</w:t>
      </w:r>
    </w:p>
    <w:p w14:paraId="556740E0" w14:textId="77777777" w:rsidR="00451406" w:rsidRDefault="00451406" w:rsidP="00451406">
      <w:pPr>
        <w:spacing w:before="0" w:after="0"/>
        <w:ind w:left="720"/>
      </w:pPr>
      <w:r>
        <w:t>How feasible do you think this plan is?</w:t>
      </w:r>
    </w:p>
    <w:p w14:paraId="7530B600" w14:textId="77777777" w:rsidR="00451406" w:rsidRDefault="00451406" w:rsidP="00451406">
      <w:pPr>
        <w:spacing w:before="0" w:after="0"/>
        <w:ind w:left="720"/>
      </w:pPr>
      <w:r>
        <w:t>How could we put this into action?</w:t>
      </w:r>
    </w:p>
    <w:p w14:paraId="50B1035C" w14:textId="77777777" w:rsidR="001B7FF9" w:rsidRDefault="001B7FF9" w:rsidP="007042CC">
      <w:pPr>
        <w:spacing w:before="0" w:after="0"/>
      </w:pPr>
    </w:p>
    <w:p w14:paraId="58C3E9D4" w14:textId="6EEE419B" w:rsidR="00A953F8" w:rsidRDefault="00A953F8" w:rsidP="007042CC">
      <w:pPr>
        <w:spacing w:before="0" w:after="0"/>
      </w:pPr>
    </w:p>
    <w:p w14:paraId="52251A1A" w14:textId="77777777" w:rsidR="00A953F8" w:rsidRDefault="00A953F8" w:rsidP="00EC7981">
      <w:pPr>
        <w:pStyle w:val="ListParagraph"/>
        <w:numPr>
          <w:ilvl w:val="0"/>
          <w:numId w:val="6"/>
        </w:numPr>
      </w:pPr>
      <w:r>
        <w:t xml:space="preserve">In your experience, what approaches have worked best when trying to implement new technology or new approaches in primary care? </w:t>
      </w:r>
    </w:p>
    <w:p w14:paraId="746740CB" w14:textId="77777777" w:rsidR="00A953F8" w:rsidRDefault="00A953F8" w:rsidP="00A953F8">
      <w:pPr>
        <w:pStyle w:val="ListParagraph"/>
      </w:pPr>
    </w:p>
    <w:p w14:paraId="382D946C" w14:textId="77777777" w:rsidR="00A953F8" w:rsidRDefault="00A953F8" w:rsidP="00A953F8">
      <w:pPr>
        <w:pStyle w:val="ListParagraph"/>
      </w:pPr>
    </w:p>
    <w:p w14:paraId="47A3C3A2" w14:textId="77777777" w:rsidR="00A953F8" w:rsidRDefault="00A953F8" w:rsidP="00A953F8">
      <w:pPr>
        <w:pStyle w:val="ListParagraph"/>
      </w:pPr>
      <w:r>
        <w:t>Prompts: Which types of policies or recommendations are most effective? What are the best ways of communicating new changes? Can you give me a good example of something that has been well implemented? Why do you think this was this successful? What can we learn from these examples?</w:t>
      </w:r>
    </w:p>
    <w:p w14:paraId="7094F3DE" w14:textId="77777777" w:rsidR="00A953F8" w:rsidRDefault="00A953F8" w:rsidP="00A953F8">
      <w:pPr>
        <w:pStyle w:val="ListParagraph"/>
      </w:pPr>
    </w:p>
    <w:p w14:paraId="1D5C7992" w14:textId="77777777" w:rsidR="00A953F8" w:rsidRDefault="00A953F8" w:rsidP="00EC7981">
      <w:pPr>
        <w:pStyle w:val="ListParagraph"/>
        <w:numPr>
          <w:ilvl w:val="0"/>
          <w:numId w:val="6"/>
        </w:numPr>
        <w:spacing w:before="0" w:after="0"/>
      </w:pPr>
      <w:r>
        <w:lastRenderedPageBreak/>
        <w:t>What approaches have not worked well when implementing new technology or practice approach?</w:t>
      </w:r>
    </w:p>
    <w:p w14:paraId="7FB09B7E" w14:textId="77777777" w:rsidR="00A953F8" w:rsidRDefault="00A953F8" w:rsidP="00A953F8">
      <w:pPr>
        <w:spacing w:before="0" w:after="0"/>
        <w:ind w:left="720"/>
      </w:pPr>
      <w:r>
        <w:t>Prompts: Can you think of an example of something that was not well implemented? Why have these been unsuccessful? What can we learn from these experiences?</w:t>
      </w:r>
    </w:p>
    <w:p w14:paraId="354A3F96" w14:textId="77777777" w:rsidR="00A953F8" w:rsidRDefault="00A953F8" w:rsidP="00A953F8">
      <w:pPr>
        <w:pStyle w:val="ListParagraph"/>
        <w:spacing w:before="0" w:after="0"/>
      </w:pPr>
    </w:p>
    <w:p w14:paraId="7C763F6C" w14:textId="77777777" w:rsidR="00A953F8" w:rsidRDefault="00A953F8" w:rsidP="00A953F8">
      <w:pPr>
        <w:spacing w:before="0" w:after="0"/>
        <w:ind w:firstLine="720"/>
      </w:pPr>
    </w:p>
    <w:p w14:paraId="4557BE1C" w14:textId="77777777" w:rsidR="00A953F8" w:rsidRDefault="00A953F8" w:rsidP="007042CC">
      <w:pPr>
        <w:spacing w:before="0" w:after="0"/>
      </w:pPr>
    </w:p>
    <w:p w14:paraId="32367BEB" w14:textId="17DE4775" w:rsidR="007042CC" w:rsidRDefault="007754E0" w:rsidP="007754E0">
      <w:pPr>
        <w:spacing w:before="0" w:after="0"/>
      </w:pPr>
      <w:r>
        <w:t>Outputs</w:t>
      </w:r>
    </w:p>
    <w:p w14:paraId="456824CD" w14:textId="4758A962" w:rsidR="007754E0" w:rsidRDefault="007754E0" w:rsidP="007754E0">
      <w:pPr>
        <w:spacing w:before="0" w:after="0"/>
      </w:pPr>
    </w:p>
    <w:p w14:paraId="372799EC" w14:textId="26737F12" w:rsidR="007754E0" w:rsidRDefault="007754E0" w:rsidP="00EC7981">
      <w:pPr>
        <w:pStyle w:val="ListParagraph"/>
        <w:numPr>
          <w:ilvl w:val="0"/>
          <w:numId w:val="6"/>
        </w:numPr>
        <w:spacing w:before="0" w:after="0"/>
      </w:pPr>
      <w:r>
        <w:t>How do you think the online training and digital algorithm could best be provided in practice? What would make it easier to access and use the FeNO guided intervention where you are based?</w:t>
      </w:r>
    </w:p>
    <w:p w14:paraId="7A2629C5" w14:textId="73E75672" w:rsidR="007754E0" w:rsidRDefault="007754E0" w:rsidP="007754E0">
      <w:pPr>
        <w:spacing w:before="0" w:after="0"/>
      </w:pPr>
    </w:p>
    <w:p w14:paraId="0CEC4F80" w14:textId="60B28D2E" w:rsidR="007754E0" w:rsidRDefault="007754E0" w:rsidP="00A953F8">
      <w:pPr>
        <w:spacing w:before="0" w:after="0"/>
        <w:jc w:val="center"/>
      </w:pPr>
    </w:p>
    <w:p w14:paraId="3CDF19F1" w14:textId="6F9099FD" w:rsidR="007754E0" w:rsidRDefault="007754E0" w:rsidP="007754E0">
      <w:pPr>
        <w:spacing w:before="0" w:after="0"/>
      </w:pPr>
      <w:r>
        <w:t>Buy-in and engagement</w:t>
      </w:r>
    </w:p>
    <w:p w14:paraId="57FFD37A" w14:textId="19707F57" w:rsidR="007754E0" w:rsidRDefault="007754E0" w:rsidP="007754E0">
      <w:pPr>
        <w:spacing w:before="0" w:after="0"/>
      </w:pPr>
    </w:p>
    <w:p w14:paraId="0BD1ECF9" w14:textId="007C496F" w:rsidR="007754E0" w:rsidRDefault="007754E0" w:rsidP="00EC7981">
      <w:pPr>
        <w:pStyle w:val="ListParagraph"/>
        <w:numPr>
          <w:ilvl w:val="0"/>
          <w:numId w:val="6"/>
        </w:numPr>
        <w:spacing w:before="0" w:after="0"/>
      </w:pPr>
      <w:r>
        <w:t>Who do you think could influence whether this FeNO-guided intervention is successfully rolled out or not in Primary Care?</w:t>
      </w:r>
    </w:p>
    <w:p w14:paraId="2C70DA87" w14:textId="43A8AC13" w:rsidR="00A953F8" w:rsidRDefault="00A953F8" w:rsidP="00A953F8">
      <w:pPr>
        <w:spacing w:before="0" w:after="0"/>
        <w:ind w:firstLine="360"/>
      </w:pPr>
      <w:r>
        <w:t>Further prompts: Who would need to agree to it?  Who might make it harder to implement?</w:t>
      </w:r>
    </w:p>
    <w:p w14:paraId="7B95F3EC" w14:textId="42BBAF47" w:rsidR="007754E0" w:rsidRDefault="007754E0" w:rsidP="007754E0">
      <w:pPr>
        <w:spacing w:before="0" w:after="0"/>
      </w:pPr>
    </w:p>
    <w:p w14:paraId="35400B17" w14:textId="1F91F867" w:rsidR="007754E0" w:rsidRDefault="007754E0" w:rsidP="00EC7981">
      <w:pPr>
        <w:pStyle w:val="ListParagraph"/>
        <w:numPr>
          <w:ilvl w:val="0"/>
          <w:numId w:val="6"/>
        </w:numPr>
        <w:spacing w:before="0" w:after="0"/>
      </w:pPr>
      <w:r>
        <w:t xml:space="preserve">Who would make a good champion to support </w:t>
      </w:r>
      <w:r w:rsidR="00A953F8">
        <w:t xml:space="preserve">and drive </w:t>
      </w:r>
      <w:r>
        <w:t>the roll-out of the FeNO-guided intervention in Primary Care?</w:t>
      </w:r>
    </w:p>
    <w:p w14:paraId="185F1BA3" w14:textId="77777777" w:rsidR="007754E0" w:rsidRDefault="007754E0" w:rsidP="007754E0">
      <w:pPr>
        <w:pStyle w:val="ListParagraph"/>
        <w:spacing w:before="0" w:after="0"/>
      </w:pPr>
    </w:p>
    <w:p w14:paraId="4B930C54" w14:textId="0846E913" w:rsidR="007754E0" w:rsidRDefault="007754E0" w:rsidP="00EC7981">
      <w:pPr>
        <w:pStyle w:val="ListParagraph"/>
        <w:numPr>
          <w:ilvl w:val="0"/>
          <w:numId w:val="6"/>
        </w:numPr>
        <w:spacing w:before="0" w:after="0"/>
      </w:pPr>
      <w:r>
        <w:t>Who else should we speak to during this research study to help develop a plan for rolling out the FeNO-guided algorithm?</w:t>
      </w:r>
    </w:p>
    <w:p w14:paraId="1E45ED59" w14:textId="77777777" w:rsidR="00A953F8" w:rsidRDefault="00A953F8" w:rsidP="00A953F8">
      <w:pPr>
        <w:pStyle w:val="ListParagraph"/>
      </w:pPr>
    </w:p>
    <w:p w14:paraId="7BAF2341" w14:textId="77777777" w:rsidR="00A953F8" w:rsidRDefault="00A953F8" w:rsidP="00A953F8">
      <w:pPr>
        <w:pStyle w:val="ListParagraph"/>
        <w:spacing w:before="0" w:after="0"/>
      </w:pPr>
      <w:r>
        <w:t>Further prompts: How might we best involve them?</w:t>
      </w:r>
    </w:p>
    <w:p w14:paraId="740D5114" w14:textId="77777777" w:rsidR="007754E0" w:rsidRDefault="007754E0" w:rsidP="007754E0">
      <w:pPr>
        <w:pStyle w:val="ListParagraph"/>
      </w:pPr>
    </w:p>
    <w:p w14:paraId="79134A10" w14:textId="753B120F" w:rsidR="007754E0" w:rsidRDefault="007754E0" w:rsidP="007754E0">
      <w:pPr>
        <w:spacing w:before="0" w:after="0"/>
      </w:pPr>
      <w:r>
        <w:t>Fit with system</w:t>
      </w:r>
    </w:p>
    <w:p w14:paraId="7630BF89" w14:textId="4730CECC" w:rsidR="007754E0" w:rsidRDefault="007754E0" w:rsidP="007754E0">
      <w:pPr>
        <w:spacing w:before="0" w:after="0"/>
      </w:pPr>
    </w:p>
    <w:p w14:paraId="367A54D5" w14:textId="00318473" w:rsidR="007754E0" w:rsidRDefault="007754E0" w:rsidP="00EC7981">
      <w:pPr>
        <w:pStyle w:val="ListParagraph"/>
        <w:numPr>
          <w:ilvl w:val="0"/>
          <w:numId w:val="6"/>
        </w:numPr>
        <w:spacing w:before="0" w:after="0"/>
      </w:pPr>
      <w:r>
        <w:t>How do you think this FeNO-guided intervention fits in with normal work/asthma reviews/asthma management?</w:t>
      </w:r>
    </w:p>
    <w:p w14:paraId="0A82A606" w14:textId="4B5F0DFB" w:rsidR="007754E0" w:rsidRDefault="007754E0" w:rsidP="007754E0">
      <w:pPr>
        <w:pStyle w:val="ListParagraph"/>
        <w:numPr>
          <w:ilvl w:val="1"/>
          <w:numId w:val="6"/>
        </w:numPr>
        <w:spacing w:before="0" w:after="0"/>
      </w:pPr>
      <w:r>
        <w:t>What things within your practice/organisation/experience might influence whether this intervention gets rolled out or not?</w:t>
      </w:r>
    </w:p>
    <w:p w14:paraId="2928A250" w14:textId="412BF88F" w:rsidR="007754E0" w:rsidRDefault="007754E0" w:rsidP="007754E0">
      <w:pPr>
        <w:pStyle w:val="ListParagraph"/>
        <w:numPr>
          <w:ilvl w:val="1"/>
          <w:numId w:val="6"/>
        </w:numPr>
        <w:spacing w:before="0" w:after="0"/>
      </w:pPr>
      <w:r>
        <w:t>What support could help get it rolled out?</w:t>
      </w:r>
      <w:r w:rsidR="00A953F8" w:rsidRPr="00A953F8">
        <w:t xml:space="preserve"> </w:t>
      </w:r>
      <w:r w:rsidR="00A953F8">
        <w:t>Are there any changes to current ways of doing things that would be needed? Who can make sure that happens?</w:t>
      </w:r>
    </w:p>
    <w:p w14:paraId="4EBD00B5" w14:textId="4121239E" w:rsidR="00A953F8" w:rsidRDefault="007754E0" w:rsidP="00A953F8">
      <w:pPr>
        <w:pStyle w:val="ListParagraph"/>
        <w:numPr>
          <w:ilvl w:val="1"/>
          <w:numId w:val="6"/>
        </w:numPr>
        <w:spacing w:before="0" w:after="0"/>
      </w:pPr>
      <w:r>
        <w:t xml:space="preserve">What challenges might there be to successfully rolling out the FeNO-guided </w:t>
      </w:r>
      <w:r w:rsidR="00C9344A">
        <w:t>intervention</w:t>
      </w:r>
      <w:r>
        <w:t>?</w:t>
      </w:r>
      <w:r w:rsidR="00A953F8" w:rsidRPr="00A953F8">
        <w:t xml:space="preserve"> </w:t>
      </w:r>
      <w:r w:rsidR="00A953F8">
        <w:t>How might it change existing practices? How might it need adapting to fit with your practice?</w:t>
      </w:r>
    </w:p>
    <w:p w14:paraId="5ADBC80D" w14:textId="43D0ED01" w:rsidR="007754E0" w:rsidRDefault="007754E0" w:rsidP="00A953F8">
      <w:pPr>
        <w:pStyle w:val="ListParagraph"/>
        <w:spacing w:before="0" w:after="0"/>
        <w:ind w:left="1440"/>
      </w:pPr>
    </w:p>
    <w:p w14:paraId="6C2891B2" w14:textId="7AEA7961" w:rsidR="007754E0" w:rsidRDefault="007754E0" w:rsidP="00C9344A">
      <w:pPr>
        <w:pStyle w:val="ListParagraph"/>
        <w:spacing w:before="0" w:after="0"/>
      </w:pPr>
    </w:p>
    <w:p w14:paraId="23EC9A2A" w14:textId="103F6BA3" w:rsidR="007754E0" w:rsidRDefault="007754E0" w:rsidP="007754E0">
      <w:pPr>
        <w:spacing w:before="0" w:after="0"/>
      </w:pPr>
    </w:p>
    <w:p w14:paraId="6C11072E" w14:textId="6648C071" w:rsidR="00C9344A" w:rsidRDefault="00C9344A" w:rsidP="007754E0">
      <w:pPr>
        <w:spacing w:before="0" w:after="0"/>
      </w:pPr>
      <w:r>
        <w:t>Alignment with priorities</w:t>
      </w:r>
    </w:p>
    <w:p w14:paraId="100B970E" w14:textId="1DFFBEC8" w:rsidR="00C9344A" w:rsidRDefault="00C9344A" w:rsidP="007754E0">
      <w:pPr>
        <w:spacing w:before="0" w:after="0"/>
      </w:pPr>
    </w:p>
    <w:p w14:paraId="79E6F559" w14:textId="325714F9" w:rsidR="00C81138" w:rsidRDefault="00C81138" w:rsidP="00EC7981">
      <w:pPr>
        <w:pStyle w:val="ListParagraph"/>
        <w:numPr>
          <w:ilvl w:val="0"/>
          <w:numId w:val="6"/>
        </w:numPr>
        <w:spacing w:before="0" w:after="0"/>
      </w:pPr>
      <w:r>
        <w:t>What are your priorities for asthma reviews?</w:t>
      </w:r>
    </w:p>
    <w:p w14:paraId="5BB84A15" w14:textId="1C60CE4B" w:rsidR="00C81138" w:rsidRDefault="00C81138" w:rsidP="00EC7981">
      <w:pPr>
        <w:pStyle w:val="ListParagraph"/>
        <w:numPr>
          <w:ilvl w:val="0"/>
          <w:numId w:val="6"/>
        </w:numPr>
        <w:spacing w:before="0" w:after="0"/>
      </w:pPr>
      <w:r>
        <w:t>Do you think a change is needed in how asthma reviews are done?</w:t>
      </w:r>
      <w:r w:rsidR="00A953F8">
        <w:t xml:space="preserve"> Is there anything that currently doesn’t work well?</w:t>
      </w:r>
    </w:p>
    <w:p w14:paraId="54EC3E44" w14:textId="4CC5CF8E" w:rsidR="00C9344A" w:rsidRDefault="00C9344A" w:rsidP="00EC7981">
      <w:pPr>
        <w:pStyle w:val="ListParagraph"/>
        <w:numPr>
          <w:ilvl w:val="0"/>
          <w:numId w:val="6"/>
        </w:numPr>
        <w:spacing w:before="0" w:after="0"/>
      </w:pPr>
      <w:r>
        <w:t>How might the FeNO guided intervention help clinicians/patients/others?</w:t>
      </w:r>
    </w:p>
    <w:p w14:paraId="55A61293" w14:textId="6C4261F3" w:rsidR="00C81138" w:rsidRDefault="00C9344A" w:rsidP="00EC7981">
      <w:pPr>
        <w:pStyle w:val="ListParagraph"/>
        <w:numPr>
          <w:ilvl w:val="0"/>
          <w:numId w:val="6"/>
        </w:numPr>
        <w:spacing w:before="0" w:after="0"/>
      </w:pPr>
      <w:r>
        <w:lastRenderedPageBreak/>
        <w:t xml:space="preserve">To what extent do you think the intervention </w:t>
      </w:r>
      <w:r w:rsidR="00A953F8">
        <w:t>is in line</w:t>
      </w:r>
      <w:r>
        <w:t xml:space="preserve"> with NHS priorities?</w:t>
      </w:r>
      <w:r w:rsidR="00C81138">
        <w:t xml:space="preserve"> And what about local priorities?</w:t>
      </w:r>
    </w:p>
    <w:p w14:paraId="583F3588" w14:textId="77777777" w:rsidR="00C81138" w:rsidRDefault="00C81138" w:rsidP="00C81138">
      <w:pPr>
        <w:spacing w:before="0" w:after="0"/>
      </w:pPr>
    </w:p>
    <w:p w14:paraId="67E51DEE" w14:textId="77777777" w:rsidR="00C81138" w:rsidRDefault="00C81138" w:rsidP="00C81138">
      <w:pPr>
        <w:spacing w:before="0" w:after="0"/>
      </w:pPr>
    </w:p>
    <w:p w14:paraId="3AC27F88" w14:textId="392E10C4" w:rsidR="00C9344A" w:rsidRDefault="00C81138" w:rsidP="00C81138">
      <w:pPr>
        <w:spacing w:before="0" w:after="0"/>
      </w:pPr>
      <w:r>
        <w:t>Outputs and impact</w:t>
      </w:r>
    </w:p>
    <w:p w14:paraId="3746066C" w14:textId="14712133" w:rsidR="00C81138" w:rsidRDefault="00C81138" w:rsidP="00C81138">
      <w:pPr>
        <w:spacing w:before="0" w:after="0"/>
      </w:pPr>
    </w:p>
    <w:p w14:paraId="53134B56" w14:textId="3FA2A37D" w:rsidR="00C81138" w:rsidRDefault="00C81138" w:rsidP="00EC7981">
      <w:pPr>
        <w:pStyle w:val="ListParagraph"/>
        <w:numPr>
          <w:ilvl w:val="0"/>
          <w:numId w:val="6"/>
        </w:numPr>
        <w:spacing w:before="0" w:after="0"/>
      </w:pPr>
      <w:r>
        <w:t>What do you think would be important to measure to see if this intervention has made a difference?</w:t>
      </w:r>
      <w:r w:rsidR="007B074E">
        <w:t xml:space="preserve"> How soon do you think you would see a difference? </w:t>
      </w:r>
    </w:p>
    <w:p w14:paraId="5855FE32" w14:textId="56EB2AF1" w:rsidR="00C81138" w:rsidRPr="003B59BD" w:rsidRDefault="00C81138" w:rsidP="00EC7981">
      <w:pPr>
        <w:pStyle w:val="ListParagraph"/>
        <w:numPr>
          <w:ilvl w:val="0"/>
          <w:numId w:val="6"/>
        </w:numPr>
        <w:spacing w:before="0" w:after="0"/>
      </w:pPr>
      <w:r>
        <w:t xml:space="preserve">Do you think there might be any other effects of using this intervention that we should look </w:t>
      </w:r>
      <w:r w:rsidRPr="003B59BD">
        <w:t>out for?</w:t>
      </w:r>
    </w:p>
    <w:p w14:paraId="7B162007" w14:textId="4313171F" w:rsidR="00C81138" w:rsidRPr="003B59BD" w:rsidRDefault="00C81138" w:rsidP="00C81138">
      <w:pPr>
        <w:spacing w:before="0" w:after="0"/>
      </w:pPr>
    </w:p>
    <w:p w14:paraId="4E6AE052" w14:textId="752C7E61" w:rsidR="00C81138" w:rsidRPr="003B59BD" w:rsidRDefault="00C81138" w:rsidP="00C81138">
      <w:pPr>
        <w:spacing w:before="0" w:after="0"/>
      </w:pPr>
    </w:p>
    <w:p w14:paraId="46F95236" w14:textId="04C304A9" w:rsidR="00C81138" w:rsidRPr="003B59BD" w:rsidRDefault="00C81138" w:rsidP="00C81138">
      <w:pPr>
        <w:spacing w:before="0" w:after="0"/>
      </w:pPr>
      <w:r w:rsidRPr="003B59BD">
        <w:t>Adoption and spread</w:t>
      </w:r>
    </w:p>
    <w:p w14:paraId="48967147" w14:textId="4E849F3D" w:rsidR="00C81138" w:rsidRPr="003B59BD" w:rsidRDefault="00C81138" w:rsidP="00C81138">
      <w:pPr>
        <w:spacing w:before="0" w:after="0"/>
      </w:pPr>
    </w:p>
    <w:p w14:paraId="51605409" w14:textId="4302A33E" w:rsidR="007B074E" w:rsidRPr="003B59BD" w:rsidRDefault="00BF2ED5" w:rsidP="00EC7981">
      <w:pPr>
        <w:pStyle w:val="ListParagraph"/>
        <w:numPr>
          <w:ilvl w:val="0"/>
          <w:numId w:val="6"/>
        </w:numPr>
        <w:spacing w:before="0" w:after="0"/>
      </w:pPr>
      <w:r w:rsidRPr="003B59BD">
        <w:t>W</w:t>
      </w:r>
      <w:r w:rsidR="007B074E" w:rsidRPr="003B59BD">
        <w:t xml:space="preserve">hat might influence whether your organisation adopts this intervention? </w:t>
      </w:r>
    </w:p>
    <w:p w14:paraId="2F6CEED5" w14:textId="75C87121" w:rsidR="007B074E" w:rsidRPr="003B59BD" w:rsidRDefault="007B074E" w:rsidP="00EC7981">
      <w:pPr>
        <w:pStyle w:val="ListParagraph"/>
        <w:numPr>
          <w:ilvl w:val="0"/>
          <w:numId w:val="6"/>
        </w:numPr>
        <w:spacing w:before="0" w:after="0"/>
      </w:pPr>
      <w:r w:rsidRPr="003B59BD">
        <w:t>What might influence other organisations</w:t>
      </w:r>
      <w:r w:rsidR="00A953F8" w:rsidRPr="003B59BD">
        <w:t>’ adoption of this intervention</w:t>
      </w:r>
      <w:r w:rsidRPr="003B59BD">
        <w:t xml:space="preserve">? </w:t>
      </w:r>
    </w:p>
    <w:p w14:paraId="50DDB6F5" w14:textId="7B572ADF" w:rsidR="00C81138" w:rsidRPr="003B59BD" w:rsidRDefault="007B074E" w:rsidP="00EC7981">
      <w:pPr>
        <w:pStyle w:val="ListParagraph"/>
        <w:numPr>
          <w:ilvl w:val="0"/>
          <w:numId w:val="6"/>
        </w:numPr>
        <w:spacing w:before="0" w:after="0"/>
      </w:pPr>
      <w:r w:rsidRPr="003B59BD">
        <w:t>How can we make it easier for organisations to adopt it?</w:t>
      </w:r>
    </w:p>
    <w:p w14:paraId="4C8C3BDB" w14:textId="4ADAEFE5" w:rsidR="005C6518" w:rsidRPr="003B59BD" w:rsidRDefault="005C6518" w:rsidP="005C6518">
      <w:pPr>
        <w:pStyle w:val="ListParagraph"/>
        <w:spacing w:before="0" w:after="0"/>
      </w:pPr>
      <w:r w:rsidRPr="003B59BD">
        <w:t xml:space="preserve">How do you think the </w:t>
      </w:r>
      <w:r w:rsidRPr="003B59BD">
        <w:rPr>
          <w:i/>
        </w:rPr>
        <w:t>sustained use</w:t>
      </w:r>
      <w:r w:rsidRPr="003B59BD">
        <w:t xml:space="preserve"> of FeNO testing in asthma reviews, with or without the FeNO guided algorithm, could best be supported over time? Prompts: Do you in your role, or your organisation, have a role to support this? What are potential barriers and challenges to this process (political, financial, health care system, local manages/governance, available resources, clinicians, patients)?</w:t>
      </w:r>
    </w:p>
    <w:p w14:paraId="62E4AFBA" w14:textId="3AE1245D" w:rsidR="005C6518" w:rsidRPr="003B59BD" w:rsidRDefault="005C6518" w:rsidP="005C6518">
      <w:pPr>
        <w:pStyle w:val="ListParagraph"/>
        <w:spacing w:before="0" w:after="0"/>
      </w:pPr>
    </w:p>
    <w:p w14:paraId="5FFF277E" w14:textId="313A06F5" w:rsidR="00A4158F" w:rsidRDefault="00C21E60" w:rsidP="00A4158F">
      <w:r w:rsidRPr="00DC351F">
        <w:t>(Added post 2</w:t>
      </w:r>
      <w:r w:rsidRPr="00DC351F">
        <w:rPr>
          <w:vertAlign w:val="superscript"/>
        </w:rPr>
        <w:t>nd</w:t>
      </w:r>
      <w:r w:rsidRPr="00DC351F">
        <w:t xml:space="preserve"> stakeholder meeting)</w:t>
      </w:r>
      <w:r>
        <w:t xml:space="preserve"> – are there any other contextual issues, for example in areas with high levels of social deprivation, </w:t>
      </w:r>
      <w:r w:rsidR="00A2550D">
        <w:t xml:space="preserve">and/or specific populations (e.g., children) </w:t>
      </w:r>
      <w:r>
        <w:t xml:space="preserve">that we should consider when planning to implement this </w:t>
      </w:r>
      <w:r w:rsidR="008C0C5B">
        <w:t>intervention?</w:t>
      </w:r>
    </w:p>
    <w:p w14:paraId="5A9AE8C9" w14:textId="77777777" w:rsidR="00A4158F" w:rsidRPr="0057637B" w:rsidRDefault="00A4158F" w:rsidP="00A4158F">
      <w:pPr>
        <w:rPr>
          <w:u w:val="single"/>
        </w:rPr>
      </w:pPr>
      <w:r w:rsidRPr="0057637B">
        <w:rPr>
          <w:u w:val="single"/>
        </w:rPr>
        <w:t>Concluding questions:</w:t>
      </w:r>
    </w:p>
    <w:p w14:paraId="03E159F7" w14:textId="77777777" w:rsidR="00A4158F" w:rsidRDefault="00A4158F" w:rsidP="00A4158F">
      <w:pPr>
        <w:spacing w:before="0" w:after="0"/>
      </w:pPr>
      <w:r>
        <w:t>●</w:t>
      </w:r>
      <w:r>
        <w:tab/>
        <w:t xml:space="preserve">Do you have any additional remarks? </w:t>
      </w:r>
    </w:p>
    <w:p w14:paraId="7744FE44" w14:textId="77777777" w:rsidR="00A4158F" w:rsidRDefault="00A4158F" w:rsidP="00A4158F">
      <w:pPr>
        <w:spacing w:before="0" w:after="0"/>
      </w:pPr>
      <w:r>
        <w:t>●</w:t>
      </w:r>
      <w:r>
        <w:tab/>
        <w:t>Is there something that you think we didn’t cover that is relevant to this issue / topic?</w:t>
      </w:r>
    </w:p>
    <w:p w14:paraId="2CDB76FB" w14:textId="77777777" w:rsidR="00A4158F" w:rsidRDefault="00A4158F" w:rsidP="00A4158F">
      <w:pPr>
        <w:spacing w:before="0" w:after="0"/>
        <w:ind w:left="720" w:hanging="720"/>
      </w:pPr>
      <w:r>
        <w:t>●</w:t>
      </w:r>
      <w:r>
        <w:tab/>
        <w:t>Is there someone else you think we should talk to, that you can identify as a key stakeholder in this area?</w:t>
      </w:r>
    </w:p>
    <w:p w14:paraId="7A7053D2" w14:textId="77777777" w:rsidR="00A4158F" w:rsidRDefault="00A4158F" w:rsidP="00A4158F">
      <w:pPr>
        <w:spacing w:before="0" w:after="0"/>
      </w:pPr>
    </w:p>
    <w:p w14:paraId="2F980EFE" w14:textId="7AF5FDCD" w:rsidR="005B1FFE" w:rsidRDefault="005B1FFE" w:rsidP="00A4158F">
      <w:pPr>
        <w:spacing w:before="0" w:after="0"/>
      </w:pPr>
    </w:p>
    <w:p w14:paraId="424C9AEC" w14:textId="77777777" w:rsidR="00A4158F" w:rsidRDefault="00A4158F" w:rsidP="00A4158F">
      <w:pPr>
        <w:spacing w:before="0" w:after="0"/>
      </w:pPr>
    </w:p>
    <w:p w14:paraId="0FE01E7D" w14:textId="77777777" w:rsidR="00A4158F" w:rsidRDefault="00A4158F" w:rsidP="00A4158F">
      <w:pPr>
        <w:spacing w:before="0" w:after="0"/>
      </w:pPr>
      <w:r>
        <w:t>Thank you for your time.</w:t>
      </w:r>
    </w:p>
    <w:p w14:paraId="102F4BA7" w14:textId="77777777" w:rsidR="00A4158F" w:rsidRDefault="00A4158F" w:rsidP="0044038D">
      <w:pPr>
        <w:spacing w:before="0" w:after="0"/>
        <w:ind w:firstLine="720"/>
      </w:pPr>
    </w:p>
    <w:p w14:paraId="0C1F8A17" w14:textId="77777777" w:rsidR="00D34CCE" w:rsidRDefault="00D34CCE" w:rsidP="00D34CCE">
      <w:pPr>
        <w:pStyle w:val="ListParagraph"/>
        <w:spacing w:before="0" w:after="0"/>
        <w:ind w:left="1440"/>
      </w:pPr>
    </w:p>
    <w:p w14:paraId="08ACE32C" w14:textId="77777777" w:rsidR="00B02E6B" w:rsidRDefault="00B02E6B" w:rsidP="00B02E6B"/>
    <w:sectPr w:rsidR="00B02E6B" w:rsidSect="001E08F7">
      <w:headerReference w:type="default" r:id="rId7"/>
      <w:footerReference w:type="default" r:id="rId8"/>
      <w:headerReference w:type="first" r:id="rId9"/>
      <w:footerReference w:type="first" r:id="rId10"/>
      <w:pgSz w:w="11906" w:h="16838" w:code="9"/>
      <w:pgMar w:top="1134" w:right="1440" w:bottom="851" w:left="1440" w:header="709" w:footer="45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4C2B53" w14:textId="77777777" w:rsidR="00F13721" w:rsidRDefault="00F13721" w:rsidP="00446B35">
      <w:pPr>
        <w:spacing w:before="0" w:after="0"/>
      </w:pPr>
      <w:r>
        <w:separator/>
      </w:r>
    </w:p>
  </w:endnote>
  <w:endnote w:type="continuationSeparator" w:id="0">
    <w:p w14:paraId="58C47BFB" w14:textId="77777777" w:rsidR="00F13721" w:rsidRDefault="00F13721" w:rsidP="00446B3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oundrySterling-Book">
    <w:altName w:val="Calibri"/>
    <w:charset w:val="00"/>
    <w:family w:val="auto"/>
    <w:pitch w:val="variable"/>
    <w:sig w:usb0="800000A7" w:usb1="00000040" w:usb2="00000000" w:usb3="00000000" w:csb0="000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C4BCEB" w14:textId="5590C40E" w:rsidR="003B59BD" w:rsidRPr="00FE6C9C" w:rsidRDefault="003B59BD" w:rsidP="003B59BD">
    <w:pPr>
      <w:pStyle w:val="Header"/>
      <w:tabs>
        <w:tab w:val="right" w:pos="10053"/>
      </w:tabs>
      <w:rPr>
        <w:rFonts w:ascii="Calibri" w:eastAsia="Calibri" w:hAnsi="Calibri" w:cs="Calibri"/>
        <w:sz w:val="20"/>
        <w:szCs w:val="20"/>
      </w:rPr>
    </w:pPr>
    <w:r>
      <w:rPr>
        <w:rFonts w:ascii="Calibri" w:hAnsi="Calibri" w:cs="Calibri"/>
        <w:sz w:val="20"/>
        <w:szCs w:val="20"/>
      </w:rPr>
      <w:t xml:space="preserve">Interview Topic Guide </w:t>
    </w:r>
    <w:r>
      <w:rPr>
        <w:rFonts w:ascii="Calibri" w:hAnsi="Calibri" w:cs="Calibri"/>
        <w:sz w:val="20"/>
        <w:szCs w:val="20"/>
      </w:rPr>
      <w:tab/>
    </w:r>
    <w:r>
      <w:rPr>
        <w:rFonts w:ascii="Calibri" w:hAnsi="Calibri" w:cs="Calibri"/>
        <w:sz w:val="20"/>
        <w:szCs w:val="20"/>
      </w:rPr>
      <w:tab/>
    </w:r>
    <w:r w:rsidRPr="009D01FD">
      <w:rPr>
        <w:rFonts w:ascii="Calibri" w:eastAsia="Calibri" w:hAnsi="Calibri" w:cs="Calibri"/>
        <w:sz w:val="20"/>
        <w:szCs w:val="20"/>
      </w:rPr>
      <w:t xml:space="preserve">Version </w:t>
    </w:r>
    <w:r w:rsidR="00747574">
      <w:rPr>
        <w:rFonts w:ascii="Calibri" w:eastAsia="Calibri" w:hAnsi="Calibri" w:cs="Calibri"/>
        <w:sz w:val="20"/>
        <w:szCs w:val="20"/>
      </w:rPr>
      <w:t>3</w:t>
    </w:r>
    <w:r>
      <w:rPr>
        <w:rFonts w:ascii="Calibri" w:eastAsia="Calibri" w:hAnsi="Calibri" w:cs="Calibri"/>
        <w:sz w:val="20"/>
        <w:szCs w:val="20"/>
      </w:rPr>
      <w:t xml:space="preserve"> </w:t>
    </w:r>
    <w:r w:rsidR="00ED3AE4">
      <w:rPr>
        <w:rFonts w:ascii="Calibri" w:eastAsia="Calibri" w:hAnsi="Calibri" w:cs="Calibri"/>
        <w:sz w:val="20"/>
        <w:szCs w:val="20"/>
      </w:rPr>
      <w:t>01/03</w:t>
    </w:r>
    <w:r w:rsidR="00747574">
      <w:rPr>
        <w:rFonts w:ascii="Calibri" w:eastAsia="Calibri" w:hAnsi="Calibri" w:cs="Calibri"/>
        <w:sz w:val="20"/>
        <w:szCs w:val="20"/>
      </w:rPr>
      <w:t>/24</w:t>
    </w:r>
  </w:p>
  <w:p w14:paraId="62906201" w14:textId="77777777" w:rsidR="003B59BD" w:rsidRDefault="003B59BD" w:rsidP="003B59BD">
    <w:pPr>
      <w:tabs>
        <w:tab w:val="center" w:pos="4513"/>
        <w:tab w:val="right" w:pos="9026"/>
        <w:tab w:val="right" w:pos="10204"/>
      </w:tabs>
      <w:spacing w:before="0" w:after="0"/>
      <w:rPr>
        <w:rFonts w:ascii="Calibri" w:eastAsia="Calibri" w:hAnsi="Calibri" w:cs="Calibri"/>
        <w:sz w:val="20"/>
      </w:rPr>
    </w:pPr>
    <w:r w:rsidRPr="00FE6C9C">
      <w:rPr>
        <w:rFonts w:ascii="Calibri" w:eastAsia="Calibri" w:hAnsi="Calibri" w:cs="Calibri"/>
        <w:sz w:val="20"/>
        <w:u w:val="single"/>
      </w:rPr>
      <w:t>Study title:</w:t>
    </w:r>
    <w:r w:rsidRPr="00FE6C9C">
      <w:rPr>
        <w:rFonts w:ascii="Calibri" w:eastAsia="Calibri" w:hAnsi="Calibri" w:cs="Calibri"/>
        <w:sz w:val="20"/>
      </w:rPr>
      <w:t xml:space="preserve"> </w:t>
    </w:r>
    <w:r w:rsidRPr="00644729">
      <w:rPr>
        <w:rFonts w:ascii="Calibri" w:eastAsia="Calibri" w:hAnsi="Calibri" w:cs="Calibri"/>
        <w:sz w:val="20"/>
      </w:rPr>
      <w:t>Exploring the implementation of FeNO testing and a FeNO-guided algorithm in primary care</w:t>
    </w:r>
  </w:p>
  <w:p w14:paraId="580CAA03" w14:textId="77777777" w:rsidR="003B59BD" w:rsidRDefault="003B59BD" w:rsidP="003B59BD">
    <w:pPr>
      <w:tabs>
        <w:tab w:val="center" w:pos="4513"/>
        <w:tab w:val="right" w:pos="9026"/>
        <w:tab w:val="right" w:pos="10204"/>
      </w:tabs>
      <w:spacing w:before="0" w:after="0"/>
      <w:rPr>
        <w:rFonts w:ascii="Calibri" w:eastAsia="Calibri" w:hAnsi="Calibri" w:cs="Calibri"/>
        <w:sz w:val="20"/>
      </w:rPr>
    </w:pPr>
    <w:r>
      <w:rPr>
        <w:rFonts w:ascii="Calibri" w:eastAsia="Calibri" w:hAnsi="Calibri" w:cs="Calibri"/>
        <w:sz w:val="20"/>
      </w:rPr>
      <w:t xml:space="preserve">IRAS: </w:t>
    </w:r>
    <w:r w:rsidRPr="00A953F8">
      <w:rPr>
        <w:rFonts w:ascii="Calibri" w:eastAsia="Calibri" w:hAnsi="Calibri" w:cs="Calibri"/>
        <w:sz w:val="20"/>
      </w:rPr>
      <w:t>315984</w:t>
    </w:r>
    <w:r w:rsidRPr="004B7E52">
      <w:rPr>
        <w:rFonts w:ascii="Calibri" w:eastAsia="Calibri" w:hAnsi="Calibri" w:cs="Calibri"/>
        <w:sz w:val="20"/>
      </w:rPr>
      <w:tab/>
    </w:r>
  </w:p>
  <w:p w14:paraId="78E31346" w14:textId="77777777" w:rsidR="003B59BD" w:rsidRPr="004B7E52" w:rsidRDefault="003B59BD" w:rsidP="003B59BD">
    <w:pPr>
      <w:tabs>
        <w:tab w:val="left" w:pos="2796"/>
      </w:tabs>
      <w:spacing w:before="0" w:after="0"/>
      <w:rPr>
        <w:rFonts w:ascii="Calibri" w:eastAsia="Calibri" w:hAnsi="Calibri" w:cs="Calibri"/>
        <w:sz w:val="20"/>
      </w:rPr>
    </w:pPr>
    <w:r w:rsidRPr="004B7E52">
      <w:rPr>
        <w:rFonts w:ascii="Calibri" w:eastAsia="Calibri" w:hAnsi="Calibri" w:cs="Calibri"/>
        <w:sz w:val="20"/>
      </w:rPr>
      <w:t xml:space="preserve">Ethics Reference number: </w:t>
    </w:r>
    <w:r w:rsidRPr="003B59BD">
      <w:rPr>
        <w:rFonts w:ascii="Calibri" w:eastAsia="Calibri" w:hAnsi="Calibri" w:cs="Calibri"/>
        <w:sz w:val="20"/>
      </w:rPr>
      <w:t>R81724/RE001</w:t>
    </w:r>
  </w:p>
  <w:p w14:paraId="3A674AA2" w14:textId="77777777" w:rsidR="003B59BD" w:rsidRPr="002D1765" w:rsidRDefault="003B59BD" w:rsidP="003B59BD">
    <w:pPr>
      <w:tabs>
        <w:tab w:val="center" w:pos="4513"/>
        <w:tab w:val="right" w:pos="9026"/>
        <w:tab w:val="right" w:pos="10204"/>
      </w:tabs>
      <w:spacing w:before="0" w:after="0"/>
      <w:rPr>
        <w:rFonts w:ascii="Calibri" w:eastAsia="Calibri" w:hAnsi="Calibri" w:cs="Calibri"/>
        <w:sz w:val="20"/>
        <w:u w:val="single"/>
      </w:rPr>
    </w:pPr>
    <w:r w:rsidRPr="004B7E52">
      <w:rPr>
        <w:rFonts w:ascii="Calibri" w:eastAsia="Calibri" w:hAnsi="Calibri" w:cs="Calibri"/>
        <w:sz w:val="20"/>
      </w:rPr>
      <w:t xml:space="preserve">Chief Investigator: Dr </w:t>
    </w:r>
    <w:r>
      <w:rPr>
        <w:rFonts w:ascii="Calibri" w:eastAsia="Calibri" w:hAnsi="Calibri" w:cs="Calibri"/>
        <w:sz w:val="20"/>
      </w:rPr>
      <w:t>Sarah Tonkin Crine</w:t>
    </w:r>
  </w:p>
  <w:p w14:paraId="7F9D4E2A" w14:textId="4C3FB06A" w:rsidR="00397ECA" w:rsidRPr="006464C8" w:rsidRDefault="00397ECA" w:rsidP="006464C8">
    <w:pPr>
      <w:pStyle w:val="Footer"/>
      <w:rPr>
        <w:rFonts w:eastAsia="Calibri"/>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B0D87E" w14:textId="3059B44E" w:rsidR="00AF5F6B" w:rsidRPr="00FE6C9C" w:rsidRDefault="006464C8" w:rsidP="00AF5F6B">
    <w:pPr>
      <w:pStyle w:val="Header"/>
      <w:tabs>
        <w:tab w:val="right" w:pos="10053"/>
      </w:tabs>
      <w:rPr>
        <w:rFonts w:ascii="Calibri" w:eastAsia="Calibri" w:hAnsi="Calibri" w:cs="Calibri"/>
        <w:sz w:val="20"/>
        <w:szCs w:val="20"/>
      </w:rPr>
    </w:pPr>
    <w:r>
      <w:rPr>
        <w:rFonts w:ascii="Calibri" w:hAnsi="Calibri" w:cs="Calibri"/>
        <w:sz w:val="20"/>
        <w:szCs w:val="20"/>
      </w:rPr>
      <w:t xml:space="preserve">Interview </w:t>
    </w:r>
    <w:r w:rsidR="00AF5F6B">
      <w:rPr>
        <w:rFonts w:ascii="Calibri" w:hAnsi="Calibri" w:cs="Calibri"/>
        <w:sz w:val="20"/>
        <w:szCs w:val="20"/>
      </w:rPr>
      <w:t xml:space="preserve">Topic Guide </w:t>
    </w:r>
    <w:r w:rsidR="002D1765">
      <w:rPr>
        <w:rFonts w:ascii="Calibri" w:hAnsi="Calibri" w:cs="Calibri"/>
        <w:sz w:val="20"/>
        <w:szCs w:val="20"/>
      </w:rPr>
      <w:tab/>
    </w:r>
    <w:r w:rsidR="002D1765">
      <w:rPr>
        <w:rFonts w:ascii="Calibri" w:hAnsi="Calibri" w:cs="Calibri"/>
        <w:sz w:val="20"/>
        <w:szCs w:val="20"/>
      </w:rPr>
      <w:tab/>
    </w:r>
    <w:r w:rsidR="00AF5F6B" w:rsidRPr="009D01FD">
      <w:rPr>
        <w:rFonts w:ascii="Calibri" w:eastAsia="Calibri" w:hAnsi="Calibri" w:cs="Calibri"/>
        <w:sz w:val="20"/>
        <w:szCs w:val="20"/>
      </w:rPr>
      <w:t xml:space="preserve">Version </w:t>
    </w:r>
    <w:r w:rsidR="000816A9">
      <w:rPr>
        <w:rFonts w:ascii="Calibri" w:eastAsia="Calibri" w:hAnsi="Calibri" w:cs="Calibri"/>
        <w:sz w:val="20"/>
        <w:szCs w:val="20"/>
      </w:rPr>
      <w:t>3</w:t>
    </w:r>
    <w:r w:rsidR="003B59BD">
      <w:rPr>
        <w:rFonts w:ascii="Calibri" w:eastAsia="Calibri" w:hAnsi="Calibri" w:cs="Calibri"/>
        <w:sz w:val="20"/>
        <w:szCs w:val="20"/>
      </w:rPr>
      <w:t xml:space="preserve"> </w:t>
    </w:r>
    <w:r w:rsidR="00ED3AE4">
      <w:rPr>
        <w:rFonts w:ascii="Calibri" w:eastAsia="Calibri" w:hAnsi="Calibri" w:cs="Calibri"/>
        <w:sz w:val="20"/>
        <w:szCs w:val="20"/>
      </w:rPr>
      <w:t>01</w:t>
    </w:r>
    <w:r w:rsidR="000816A9">
      <w:rPr>
        <w:rFonts w:ascii="Calibri" w:eastAsia="Calibri" w:hAnsi="Calibri" w:cs="Calibri"/>
        <w:sz w:val="20"/>
        <w:szCs w:val="20"/>
      </w:rPr>
      <w:t>/0</w:t>
    </w:r>
    <w:r w:rsidR="00ED3AE4">
      <w:rPr>
        <w:rFonts w:ascii="Calibri" w:eastAsia="Calibri" w:hAnsi="Calibri" w:cs="Calibri"/>
        <w:sz w:val="20"/>
        <w:szCs w:val="20"/>
      </w:rPr>
      <w:t>3</w:t>
    </w:r>
    <w:r w:rsidR="000816A9">
      <w:rPr>
        <w:rFonts w:ascii="Calibri" w:eastAsia="Calibri" w:hAnsi="Calibri" w:cs="Calibri"/>
        <w:sz w:val="20"/>
        <w:szCs w:val="20"/>
      </w:rPr>
      <w:t>/24</w:t>
    </w:r>
  </w:p>
  <w:p w14:paraId="39240825" w14:textId="77777777" w:rsidR="00A953F8" w:rsidRDefault="00AF5F6B" w:rsidP="00644729">
    <w:pPr>
      <w:tabs>
        <w:tab w:val="center" w:pos="4513"/>
        <w:tab w:val="right" w:pos="9026"/>
        <w:tab w:val="right" w:pos="10204"/>
      </w:tabs>
      <w:spacing w:before="0" w:after="0"/>
      <w:rPr>
        <w:rFonts w:ascii="Calibri" w:eastAsia="Calibri" w:hAnsi="Calibri" w:cs="Calibri"/>
        <w:sz w:val="20"/>
      </w:rPr>
    </w:pPr>
    <w:r w:rsidRPr="00FE6C9C">
      <w:rPr>
        <w:rFonts w:ascii="Calibri" w:eastAsia="Calibri" w:hAnsi="Calibri" w:cs="Calibri"/>
        <w:sz w:val="20"/>
        <w:u w:val="single"/>
      </w:rPr>
      <w:t>Study title:</w:t>
    </w:r>
    <w:r w:rsidRPr="00FE6C9C">
      <w:rPr>
        <w:rFonts w:ascii="Calibri" w:eastAsia="Calibri" w:hAnsi="Calibri" w:cs="Calibri"/>
        <w:sz w:val="20"/>
      </w:rPr>
      <w:t xml:space="preserve"> </w:t>
    </w:r>
    <w:r w:rsidR="00644729" w:rsidRPr="00644729">
      <w:rPr>
        <w:rFonts w:ascii="Calibri" w:eastAsia="Calibri" w:hAnsi="Calibri" w:cs="Calibri"/>
        <w:sz w:val="20"/>
      </w:rPr>
      <w:t>Exploring the implementation of FeNO testing and a FeNO-guided algorithm in primary care</w:t>
    </w:r>
  </w:p>
  <w:p w14:paraId="51EE2484" w14:textId="33D98EF2" w:rsidR="00644729" w:rsidRDefault="00A953F8" w:rsidP="00644729">
    <w:pPr>
      <w:tabs>
        <w:tab w:val="center" w:pos="4513"/>
        <w:tab w:val="right" w:pos="9026"/>
        <w:tab w:val="right" w:pos="10204"/>
      </w:tabs>
      <w:spacing w:before="0" w:after="0"/>
      <w:rPr>
        <w:rFonts w:ascii="Calibri" w:eastAsia="Calibri" w:hAnsi="Calibri" w:cs="Calibri"/>
        <w:sz w:val="20"/>
      </w:rPr>
    </w:pPr>
    <w:r>
      <w:rPr>
        <w:rFonts w:ascii="Calibri" w:eastAsia="Calibri" w:hAnsi="Calibri" w:cs="Calibri"/>
        <w:sz w:val="20"/>
      </w:rPr>
      <w:t xml:space="preserve">IRAS: </w:t>
    </w:r>
    <w:r w:rsidRPr="00A953F8">
      <w:rPr>
        <w:rFonts w:ascii="Calibri" w:eastAsia="Calibri" w:hAnsi="Calibri" w:cs="Calibri"/>
        <w:sz w:val="20"/>
      </w:rPr>
      <w:t>315984</w:t>
    </w:r>
    <w:r w:rsidR="004B7E52" w:rsidRPr="004B7E52">
      <w:rPr>
        <w:rFonts w:ascii="Calibri" w:eastAsia="Calibri" w:hAnsi="Calibri" w:cs="Calibri"/>
        <w:sz w:val="20"/>
      </w:rPr>
      <w:tab/>
    </w:r>
  </w:p>
  <w:p w14:paraId="0F648383" w14:textId="5F42D68A" w:rsidR="004B7E52" w:rsidRPr="004B7E52" w:rsidRDefault="004B7E52" w:rsidP="003B59BD">
    <w:pPr>
      <w:tabs>
        <w:tab w:val="left" w:pos="2796"/>
      </w:tabs>
      <w:spacing w:before="0" w:after="0"/>
      <w:rPr>
        <w:rFonts w:ascii="Calibri" w:eastAsia="Calibri" w:hAnsi="Calibri" w:cs="Calibri"/>
        <w:sz w:val="20"/>
      </w:rPr>
    </w:pPr>
    <w:r w:rsidRPr="004B7E52">
      <w:rPr>
        <w:rFonts w:ascii="Calibri" w:eastAsia="Calibri" w:hAnsi="Calibri" w:cs="Calibri"/>
        <w:sz w:val="20"/>
      </w:rPr>
      <w:t xml:space="preserve">Ethics Reference number: </w:t>
    </w:r>
    <w:r w:rsidR="003B59BD" w:rsidRPr="003B59BD">
      <w:rPr>
        <w:rFonts w:ascii="Calibri" w:eastAsia="Calibri" w:hAnsi="Calibri" w:cs="Calibri"/>
        <w:sz w:val="20"/>
      </w:rPr>
      <w:t>R81724/RE001</w:t>
    </w:r>
  </w:p>
  <w:p w14:paraId="32A8814F" w14:textId="308CC105" w:rsidR="00AF5F6B" w:rsidRPr="002D1765" w:rsidRDefault="004B7E52" w:rsidP="002D1765">
    <w:pPr>
      <w:tabs>
        <w:tab w:val="center" w:pos="4513"/>
        <w:tab w:val="right" w:pos="9026"/>
        <w:tab w:val="right" w:pos="10204"/>
      </w:tabs>
      <w:spacing w:before="0" w:after="0"/>
      <w:rPr>
        <w:rFonts w:ascii="Calibri" w:eastAsia="Calibri" w:hAnsi="Calibri" w:cs="Calibri"/>
        <w:sz w:val="20"/>
        <w:u w:val="single"/>
      </w:rPr>
    </w:pPr>
    <w:r w:rsidRPr="004B7E52">
      <w:rPr>
        <w:rFonts w:ascii="Calibri" w:eastAsia="Calibri" w:hAnsi="Calibri" w:cs="Calibri"/>
        <w:sz w:val="20"/>
      </w:rPr>
      <w:t xml:space="preserve">Chief Investigator: Dr </w:t>
    </w:r>
    <w:r w:rsidR="00BF2ED5">
      <w:rPr>
        <w:rFonts w:ascii="Calibri" w:eastAsia="Calibri" w:hAnsi="Calibri" w:cs="Calibri"/>
        <w:sz w:val="20"/>
      </w:rPr>
      <w:t>Sarah Tonkin Crin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B0D899" w14:textId="77777777" w:rsidR="00F13721" w:rsidRDefault="00F13721" w:rsidP="00446B35">
      <w:pPr>
        <w:spacing w:before="0" w:after="0"/>
      </w:pPr>
      <w:r>
        <w:separator/>
      </w:r>
    </w:p>
  </w:footnote>
  <w:footnote w:type="continuationSeparator" w:id="0">
    <w:p w14:paraId="273A2C72" w14:textId="77777777" w:rsidR="00F13721" w:rsidRDefault="00F13721" w:rsidP="00446B3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1B99D5" w14:textId="02F81786" w:rsidR="00DA131C" w:rsidRPr="002D1765" w:rsidRDefault="00446B35" w:rsidP="00DA131C">
    <w:pPr>
      <w:pStyle w:val="Header"/>
      <w:rPr>
        <w:rFonts w:ascii="FoundrySterling-Book" w:hAnsi="FoundrySterling-Book" w:cs="Arial"/>
        <w:color w:val="002147"/>
        <w:sz w:val="20"/>
      </w:rPr>
    </w:pPr>
    <w:r w:rsidRPr="004513F0">
      <w:rPr>
        <w:noProof/>
        <w:lang w:eastAsia="en-GB"/>
      </w:rPr>
      <w:t xml:space="preserve"> </w:t>
    </w:r>
    <w:r w:rsidR="00DA131C">
      <w:rPr>
        <w:rFonts w:ascii="FoundrySterling-Book" w:hAnsi="FoundrySterling-Book" w:cs="Arial"/>
        <w:noProof/>
        <w:color w:val="002147"/>
        <w:sz w:val="20"/>
        <w:lang w:eastAsia="en-GB"/>
      </w:rPr>
      <w:drawing>
        <wp:inline distT="0" distB="0" distL="0" distR="0" wp14:anchorId="77E927B7" wp14:editId="46A57F2F">
          <wp:extent cx="1786965" cy="412750"/>
          <wp:effectExtent l="0" t="0" r="3810" b="6350"/>
          <wp:docPr id="1" name="Picture 1" descr="OxPrimaryCare_300pxCMY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xPrimaryCare_300pxCMYK"/>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87819" cy="41294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E373A3" w14:textId="1D78D4C5" w:rsidR="002D1765" w:rsidRPr="002D1765" w:rsidRDefault="002D1765" w:rsidP="002D1765">
    <w:pPr>
      <w:pStyle w:val="Header"/>
      <w:rPr>
        <w:rFonts w:ascii="FoundrySterling-Book" w:hAnsi="FoundrySterling-Book" w:cs="Arial"/>
        <w:color w:val="002147"/>
        <w:sz w:val="20"/>
      </w:rPr>
    </w:pPr>
    <w:bookmarkStart w:id="0" w:name="_Hlk29300911"/>
    <w:r>
      <w:rPr>
        <w:rFonts w:ascii="FoundrySterling-Book" w:hAnsi="FoundrySterling-Book" w:cs="Arial"/>
        <w:noProof/>
        <w:color w:val="002147"/>
        <w:sz w:val="20"/>
        <w:lang w:eastAsia="en-GB"/>
      </w:rPr>
      <w:drawing>
        <wp:inline distT="0" distB="0" distL="0" distR="0" wp14:anchorId="32F88A25" wp14:editId="03D87082">
          <wp:extent cx="1786965" cy="412750"/>
          <wp:effectExtent l="0" t="0" r="3810" b="6350"/>
          <wp:docPr id="17" name="Picture 17" descr="OxPrimaryCare_300pxCMY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xPrimaryCare_300pxCMYK"/>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87819" cy="412947"/>
                  </a:xfrm>
                  <a:prstGeom prst="rect">
                    <a:avLst/>
                  </a:prstGeom>
                  <a:noFill/>
                  <a:ln>
                    <a:noFill/>
                  </a:ln>
                </pic:spPr>
              </pic:pic>
            </a:graphicData>
          </a:graphic>
        </wp:inline>
      </w:drawing>
    </w:r>
  </w:p>
  <w:bookmarkEnd w:id="0"/>
  <w:p w14:paraId="70A235DC" w14:textId="77777777" w:rsidR="0011513B" w:rsidRDefault="0011513B" w:rsidP="002D1765">
    <w:pPr>
      <w:spacing w:before="0" w:after="0"/>
      <w:rPr>
        <w:rFonts w:ascii="Calibri" w:hAnsi="Calibri" w:cs="Calibri"/>
        <w:b/>
        <w:sz w:val="20"/>
        <w:szCs w:val="20"/>
      </w:rPr>
    </w:pPr>
  </w:p>
  <w:p w14:paraId="3CD82D73" w14:textId="2FF14C93" w:rsidR="002D1765" w:rsidRPr="00D42EEF" w:rsidRDefault="002D1765" w:rsidP="002D1765">
    <w:pPr>
      <w:spacing w:before="0" w:after="0"/>
      <w:rPr>
        <w:rFonts w:ascii="Calibri" w:hAnsi="Calibri" w:cs="Calibri"/>
        <w:sz w:val="20"/>
        <w:szCs w:val="20"/>
      </w:rPr>
    </w:pPr>
    <w:r w:rsidRPr="003B59BD">
      <w:rPr>
        <w:rFonts w:ascii="Calibri" w:hAnsi="Calibri" w:cs="Calibri"/>
        <w:b/>
        <w:sz w:val="20"/>
        <w:szCs w:val="20"/>
      </w:rPr>
      <w:t>Chief Investigator (CI):</w:t>
    </w:r>
    <w:r w:rsidRPr="003B59BD">
      <w:rPr>
        <w:rFonts w:ascii="Calibri" w:hAnsi="Calibri" w:cs="Calibri"/>
        <w:sz w:val="20"/>
        <w:szCs w:val="20"/>
      </w:rPr>
      <w:t xml:space="preserve"> Dr </w:t>
    </w:r>
    <w:r w:rsidR="00A953F8" w:rsidRPr="003B59BD">
      <w:rPr>
        <w:rFonts w:ascii="Calibri" w:hAnsi="Calibri" w:cs="Calibri"/>
        <w:sz w:val="20"/>
        <w:szCs w:val="20"/>
      </w:rPr>
      <w:t>Sarah</w:t>
    </w:r>
    <w:r w:rsidR="00A953F8">
      <w:rPr>
        <w:rFonts w:ascii="Calibri" w:hAnsi="Calibri" w:cs="Calibri"/>
        <w:sz w:val="20"/>
        <w:szCs w:val="20"/>
      </w:rPr>
      <w:t xml:space="preserve"> Tonkin Crine</w:t>
    </w:r>
  </w:p>
  <w:p w14:paraId="4C546AB8" w14:textId="571378BF" w:rsidR="002D1765" w:rsidRPr="00D42EEF" w:rsidRDefault="002D1765" w:rsidP="002D1765">
    <w:pPr>
      <w:spacing w:before="0" w:after="0"/>
      <w:rPr>
        <w:rFonts w:ascii="Calibri" w:hAnsi="Calibri" w:cs="Calibri"/>
        <w:sz w:val="20"/>
        <w:szCs w:val="20"/>
      </w:rPr>
    </w:pPr>
    <w:r w:rsidRPr="00D42EEF">
      <w:rPr>
        <w:rFonts w:ascii="Calibri" w:hAnsi="Calibri" w:cs="Calibri"/>
        <w:b/>
        <w:sz w:val="20"/>
        <w:szCs w:val="20"/>
      </w:rPr>
      <w:t>CI Contact details:</w:t>
    </w:r>
    <w:r w:rsidRPr="00D42EEF">
      <w:rPr>
        <w:rFonts w:ascii="Calibri" w:hAnsi="Calibri" w:cs="Calibri"/>
        <w:sz w:val="20"/>
        <w:szCs w:val="20"/>
      </w:rPr>
      <w:t xml:space="preserve"> Nuffield Department of Primary Care Health Sciences, Radcliffe Observatory Quarter, Woodstock Road, Oxford, OX2 6GG. Tel: 01865 289316. Email: </w:t>
    </w:r>
    <w:hyperlink r:id="rId2" w:history="1"/>
    <w:r w:rsidRPr="00D42EEF">
      <w:rPr>
        <w:rFonts w:ascii="Calibri" w:hAnsi="Calibri" w:cs="Calibri"/>
        <w:sz w:val="20"/>
        <w:szCs w:val="20"/>
      </w:rPr>
      <w:t xml:space="preserve"> </w:t>
    </w:r>
    <w:r w:rsidR="00A953F8" w:rsidRPr="00066C3E">
      <w:t>sarah.tonkin-crine@phc.ox.ac.uk</w:t>
    </w:r>
  </w:p>
  <w:p w14:paraId="377E4C87" w14:textId="6F78CE77" w:rsidR="00081E75" w:rsidRPr="00D42EEF" w:rsidRDefault="00081E75" w:rsidP="002D1765">
    <w:pPr>
      <w:spacing w:before="0" w:after="0"/>
      <w:rPr>
        <w:rFonts w:ascii="Calibri" w:hAnsi="Calibri" w:cs="Calibri"/>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D57356"/>
    <w:multiLevelType w:val="hybridMultilevel"/>
    <w:tmpl w:val="F5AA2B5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D46DD6"/>
    <w:multiLevelType w:val="hybridMultilevel"/>
    <w:tmpl w:val="79320E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7F5DB3"/>
    <w:multiLevelType w:val="hybridMultilevel"/>
    <w:tmpl w:val="EA36A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9301E0"/>
    <w:multiLevelType w:val="hybridMultilevel"/>
    <w:tmpl w:val="3C74975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DA5670"/>
    <w:multiLevelType w:val="hybridMultilevel"/>
    <w:tmpl w:val="A5DEA9A2"/>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4FC168F"/>
    <w:multiLevelType w:val="hybridMultilevel"/>
    <w:tmpl w:val="2DB6E47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622E2C"/>
    <w:multiLevelType w:val="hybridMultilevel"/>
    <w:tmpl w:val="46C42AB6"/>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EC81C3C"/>
    <w:multiLevelType w:val="hybridMultilevel"/>
    <w:tmpl w:val="ECD8A82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A834125"/>
    <w:multiLevelType w:val="hybridMultilevel"/>
    <w:tmpl w:val="3C74975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37647568">
    <w:abstractNumId w:val="8"/>
  </w:num>
  <w:num w:numId="2" w16cid:durableId="1693989496">
    <w:abstractNumId w:val="2"/>
  </w:num>
  <w:num w:numId="3" w16cid:durableId="1813055735">
    <w:abstractNumId w:val="7"/>
  </w:num>
  <w:num w:numId="4" w16cid:durableId="918174165">
    <w:abstractNumId w:val="4"/>
  </w:num>
  <w:num w:numId="5" w16cid:durableId="2098594407">
    <w:abstractNumId w:val="8"/>
  </w:num>
  <w:num w:numId="6" w16cid:durableId="2056394616">
    <w:abstractNumId w:val="3"/>
  </w:num>
  <w:num w:numId="7" w16cid:durableId="679308529">
    <w:abstractNumId w:val="0"/>
  </w:num>
  <w:num w:numId="8" w16cid:durableId="2052344294">
    <w:abstractNumId w:val="5"/>
  </w:num>
  <w:num w:numId="9" w16cid:durableId="1114985565">
    <w:abstractNumId w:val="1"/>
  </w:num>
  <w:num w:numId="10" w16cid:durableId="9045604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45B3"/>
    <w:rsid w:val="0003536A"/>
    <w:rsid w:val="000816A9"/>
    <w:rsid w:val="00081E75"/>
    <w:rsid w:val="00082AEC"/>
    <w:rsid w:val="000A3D22"/>
    <w:rsid w:val="000C4809"/>
    <w:rsid w:val="000D3395"/>
    <w:rsid w:val="00105AF1"/>
    <w:rsid w:val="0011513B"/>
    <w:rsid w:val="0011549E"/>
    <w:rsid w:val="00116AA2"/>
    <w:rsid w:val="001452B4"/>
    <w:rsid w:val="00150047"/>
    <w:rsid w:val="00160C2A"/>
    <w:rsid w:val="00161A5C"/>
    <w:rsid w:val="001862F2"/>
    <w:rsid w:val="00187954"/>
    <w:rsid w:val="00190062"/>
    <w:rsid w:val="00191E97"/>
    <w:rsid w:val="00192294"/>
    <w:rsid w:val="001B7FF9"/>
    <w:rsid w:val="001E08F7"/>
    <w:rsid w:val="00211CCD"/>
    <w:rsid w:val="00223649"/>
    <w:rsid w:val="0023210E"/>
    <w:rsid w:val="00236099"/>
    <w:rsid w:val="002560AC"/>
    <w:rsid w:val="002569D3"/>
    <w:rsid w:val="002749EA"/>
    <w:rsid w:val="00275C87"/>
    <w:rsid w:val="00290E17"/>
    <w:rsid w:val="002A500E"/>
    <w:rsid w:val="002C0CB6"/>
    <w:rsid w:val="002D1765"/>
    <w:rsid w:val="002D197D"/>
    <w:rsid w:val="002D45B3"/>
    <w:rsid w:val="002E19FF"/>
    <w:rsid w:val="00304C4E"/>
    <w:rsid w:val="00311594"/>
    <w:rsid w:val="0031620D"/>
    <w:rsid w:val="00347D0F"/>
    <w:rsid w:val="00362C38"/>
    <w:rsid w:val="003734C8"/>
    <w:rsid w:val="00381B11"/>
    <w:rsid w:val="003838F5"/>
    <w:rsid w:val="00397ECA"/>
    <w:rsid w:val="003B56C2"/>
    <w:rsid w:val="003B59BD"/>
    <w:rsid w:val="003D3A15"/>
    <w:rsid w:val="003D6202"/>
    <w:rsid w:val="003E52FA"/>
    <w:rsid w:val="004100BD"/>
    <w:rsid w:val="004351A1"/>
    <w:rsid w:val="0044038D"/>
    <w:rsid w:val="00446B35"/>
    <w:rsid w:val="00451406"/>
    <w:rsid w:val="004600F7"/>
    <w:rsid w:val="00467352"/>
    <w:rsid w:val="004A2100"/>
    <w:rsid w:val="004B7E52"/>
    <w:rsid w:val="004C518B"/>
    <w:rsid w:val="004D08B9"/>
    <w:rsid w:val="004E686A"/>
    <w:rsid w:val="004E6B1D"/>
    <w:rsid w:val="00506490"/>
    <w:rsid w:val="0052029F"/>
    <w:rsid w:val="0052796C"/>
    <w:rsid w:val="00550581"/>
    <w:rsid w:val="00564889"/>
    <w:rsid w:val="0057637B"/>
    <w:rsid w:val="005B1FFE"/>
    <w:rsid w:val="005C3345"/>
    <w:rsid w:val="005C6518"/>
    <w:rsid w:val="00606D4E"/>
    <w:rsid w:val="00642426"/>
    <w:rsid w:val="00644729"/>
    <w:rsid w:val="006464C8"/>
    <w:rsid w:val="00652EAF"/>
    <w:rsid w:val="006765E7"/>
    <w:rsid w:val="00680238"/>
    <w:rsid w:val="006A7B78"/>
    <w:rsid w:val="006B187E"/>
    <w:rsid w:val="006B6EE0"/>
    <w:rsid w:val="006C1A31"/>
    <w:rsid w:val="006D1EF0"/>
    <w:rsid w:val="006F2525"/>
    <w:rsid w:val="007042CC"/>
    <w:rsid w:val="00704434"/>
    <w:rsid w:val="00711B95"/>
    <w:rsid w:val="00720EE9"/>
    <w:rsid w:val="00747574"/>
    <w:rsid w:val="007637EB"/>
    <w:rsid w:val="007732AE"/>
    <w:rsid w:val="007754E0"/>
    <w:rsid w:val="0077628A"/>
    <w:rsid w:val="007B074E"/>
    <w:rsid w:val="007E47F5"/>
    <w:rsid w:val="007E78E8"/>
    <w:rsid w:val="00811784"/>
    <w:rsid w:val="0082475F"/>
    <w:rsid w:val="0085586B"/>
    <w:rsid w:val="008933DF"/>
    <w:rsid w:val="008B14DB"/>
    <w:rsid w:val="008C0C5B"/>
    <w:rsid w:val="008F6428"/>
    <w:rsid w:val="009166DA"/>
    <w:rsid w:val="009417D7"/>
    <w:rsid w:val="00960A53"/>
    <w:rsid w:val="00964780"/>
    <w:rsid w:val="00965ACB"/>
    <w:rsid w:val="009A75A4"/>
    <w:rsid w:val="009C429B"/>
    <w:rsid w:val="00A01FE5"/>
    <w:rsid w:val="00A03965"/>
    <w:rsid w:val="00A21CE9"/>
    <w:rsid w:val="00A2550D"/>
    <w:rsid w:val="00A4158F"/>
    <w:rsid w:val="00A661A0"/>
    <w:rsid w:val="00A819AE"/>
    <w:rsid w:val="00A953F8"/>
    <w:rsid w:val="00AA596E"/>
    <w:rsid w:val="00AA7BB7"/>
    <w:rsid w:val="00AE7CF1"/>
    <w:rsid w:val="00AF2CDC"/>
    <w:rsid w:val="00AF4E57"/>
    <w:rsid w:val="00AF5F6B"/>
    <w:rsid w:val="00B02E6B"/>
    <w:rsid w:val="00B0451B"/>
    <w:rsid w:val="00B173A2"/>
    <w:rsid w:val="00B34DF7"/>
    <w:rsid w:val="00B74817"/>
    <w:rsid w:val="00B837B3"/>
    <w:rsid w:val="00BB4B95"/>
    <w:rsid w:val="00BF0A61"/>
    <w:rsid w:val="00BF2ED5"/>
    <w:rsid w:val="00C21E60"/>
    <w:rsid w:val="00C34E81"/>
    <w:rsid w:val="00C45859"/>
    <w:rsid w:val="00C81138"/>
    <w:rsid w:val="00C85F6F"/>
    <w:rsid w:val="00C9344A"/>
    <w:rsid w:val="00CA2D6C"/>
    <w:rsid w:val="00CA2DB0"/>
    <w:rsid w:val="00CA52F3"/>
    <w:rsid w:val="00CB7215"/>
    <w:rsid w:val="00CC55A3"/>
    <w:rsid w:val="00CD1751"/>
    <w:rsid w:val="00D03594"/>
    <w:rsid w:val="00D10B4C"/>
    <w:rsid w:val="00D117C5"/>
    <w:rsid w:val="00D26B11"/>
    <w:rsid w:val="00D31716"/>
    <w:rsid w:val="00D34CCE"/>
    <w:rsid w:val="00D42EEF"/>
    <w:rsid w:val="00D46E2C"/>
    <w:rsid w:val="00D51780"/>
    <w:rsid w:val="00D54EC7"/>
    <w:rsid w:val="00D85C85"/>
    <w:rsid w:val="00D932DD"/>
    <w:rsid w:val="00DA131C"/>
    <w:rsid w:val="00DA1BF8"/>
    <w:rsid w:val="00DA66C4"/>
    <w:rsid w:val="00DB024C"/>
    <w:rsid w:val="00DC01F6"/>
    <w:rsid w:val="00DC351F"/>
    <w:rsid w:val="00DE3549"/>
    <w:rsid w:val="00DE5C2D"/>
    <w:rsid w:val="00E253D8"/>
    <w:rsid w:val="00E303FA"/>
    <w:rsid w:val="00E30518"/>
    <w:rsid w:val="00E3221B"/>
    <w:rsid w:val="00E54BB4"/>
    <w:rsid w:val="00E64DCF"/>
    <w:rsid w:val="00E662C8"/>
    <w:rsid w:val="00EA3B1A"/>
    <w:rsid w:val="00EC2F23"/>
    <w:rsid w:val="00EC7981"/>
    <w:rsid w:val="00ED3AE4"/>
    <w:rsid w:val="00ED7FF3"/>
    <w:rsid w:val="00EE2E4B"/>
    <w:rsid w:val="00F13721"/>
    <w:rsid w:val="00F16761"/>
    <w:rsid w:val="00F366F8"/>
    <w:rsid w:val="00F433E4"/>
    <w:rsid w:val="00F540D9"/>
    <w:rsid w:val="00F626F1"/>
    <w:rsid w:val="00F80601"/>
    <w:rsid w:val="00F849B7"/>
    <w:rsid w:val="00FD352F"/>
    <w:rsid w:val="00FE6C9C"/>
    <w:rsid w:val="00FF4EE4"/>
    <w:rsid w:val="00FF69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C63EED"/>
  <w15:chartTrackingRefBased/>
  <w15:docId w15:val="{3F60D7DE-F9E7-482C-A32F-AEF0A73E5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36A"/>
    <w:pPr>
      <w:spacing w:before="120" w:after="120" w:line="240" w:lineRule="auto"/>
    </w:pPr>
    <w:rPr>
      <w:rFonts w:eastAsia="Times New Roman" w:cs="Times New Roman"/>
    </w:rPr>
  </w:style>
  <w:style w:type="paragraph" w:styleId="Heading1">
    <w:name w:val="heading 1"/>
    <w:basedOn w:val="Normal"/>
    <w:next w:val="Normal"/>
    <w:link w:val="Heading1Char"/>
    <w:uiPriority w:val="9"/>
    <w:qFormat/>
    <w:rsid w:val="0085586B"/>
    <w:pPr>
      <w:keepNext/>
      <w:keepLines/>
      <w:spacing w:before="240" w:after="240"/>
      <w:jc w:val="center"/>
      <w:outlineLvl w:val="0"/>
    </w:pPr>
    <w:rPr>
      <w:rFonts w:eastAsiaTheme="majorEastAsia" w:cstheme="majorBidi"/>
      <w:b/>
      <w:sz w:val="28"/>
      <w:szCs w:val="28"/>
    </w:rPr>
  </w:style>
  <w:style w:type="paragraph" w:styleId="Heading2">
    <w:name w:val="heading 2"/>
    <w:basedOn w:val="Normal"/>
    <w:next w:val="Normal"/>
    <w:link w:val="Heading2Char"/>
    <w:uiPriority w:val="9"/>
    <w:unhideWhenUsed/>
    <w:qFormat/>
    <w:rsid w:val="00190062"/>
    <w:pPr>
      <w:keepNext/>
      <w:keepLines/>
      <w:spacing w:before="240"/>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0CB6"/>
    <w:rPr>
      <w:sz w:val="16"/>
      <w:szCs w:val="16"/>
    </w:rPr>
  </w:style>
  <w:style w:type="paragraph" w:styleId="CommentText">
    <w:name w:val="annotation text"/>
    <w:basedOn w:val="Normal"/>
    <w:link w:val="CommentTextChar"/>
    <w:uiPriority w:val="99"/>
    <w:unhideWhenUsed/>
    <w:rsid w:val="002C0CB6"/>
    <w:rPr>
      <w:sz w:val="20"/>
    </w:rPr>
  </w:style>
  <w:style w:type="character" w:customStyle="1" w:styleId="CommentTextChar">
    <w:name w:val="Comment Text Char"/>
    <w:basedOn w:val="DefaultParagraphFont"/>
    <w:link w:val="CommentText"/>
    <w:uiPriority w:val="99"/>
    <w:rsid w:val="002C0CB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C0CB6"/>
    <w:rPr>
      <w:b/>
      <w:bCs/>
    </w:rPr>
  </w:style>
  <w:style w:type="character" w:customStyle="1" w:styleId="CommentSubjectChar">
    <w:name w:val="Comment Subject Char"/>
    <w:basedOn w:val="CommentTextChar"/>
    <w:link w:val="CommentSubject"/>
    <w:uiPriority w:val="99"/>
    <w:semiHidden/>
    <w:rsid w:val="002C0CB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2C0CB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0CB6"/>
    <w:rPr>
      <w:rFonts w:ascii="Segoe UI" w:eastAsia="Times New Roman" w:hAnsi="Segoe UI" w:cs="Segoe UI"/>
      <w:sz w:val="18"/>
      <w:szCs w:val="18"/>
    </w:rPr>
  </w:style>
  <w:style w:type="paragraph" w:styleId="ListParagraph">
    <w:name w:val="List Paragraph"/>
    <w:basedOn w:val="Normal"/>
    <w:uiPriority w:val="34"/>
    <w:qFormat/>
    <w:rsid w:val="00F540D9"/>
    <w:pPr>
      <w:ind w:left="720"/>
      <w:contextualSpacing/>
    </w:pPr>
  </w:style>
  <w:style w:type="paragraph" w:styleId="Title">
    <w:name w:val="Title"/>
    <w:basedOn w:val="Normal"/>
    <w:next w:val="Normal"/>
    <w:link w:val="TitleChar"/>
    <w:uiPriority w:val="10"/>
    <w:qFormat/>
    <w:rsid w:val="00C45859"/>
    <w:pPr>
      <w:contextualSpacing/>
    </w:pPr>
    <w:rPr>
      <w:rFonts w:asciiTheme="majorHAnsi" w:eastAsiaTheme="majorEastAsia" w:hAnsiTheme="majorHAnsi" w:cstheme="majorBidi"/>
      <w:b/>
      <w:spacing w:val="-10"/>
      <w:kern w:val="28"/>
      <w:sz w:val="36"/>
      <w:szCs w:val="36"/>
    </w:rPr>
  </w:style>
  <w:style w:type="character" w:customStyle="1" w:styleId="TitleChar">
    <w:name w:val="Title Char"/>
    <w:basedOn w:val="DefaultParagraphFont"/>
    <w:link w:val="Title"/>
    <w:uiPriority w:val="10"/>
    <w:rsid w:val="00C45859"/>
    <w:rPr>
      <w:rFonts w:asciiTheme="majorHAnsi" w:eastAsiaTheme="majorEastAsia" w:hAnsiTheme="majorHAnsi" w:cstheme="majorBidi"/>
      <w:b/>
      <w:spacing w:val="-10"/>
      <w:kern w:val="28"/>
      <w:sz w:val="36"/>
      <w:szCs w:val="36"/>
    </w:rPr>
  </w:style>
  <w:style w:type="paragraph" w:customStyle="1" w:styleId="Default">
    <w:name w:val="Default"/>
    <w:rsid w:val="00A01FE5"/>
    <w:pPr>
      <w:autoSpaceDE w:val="0"/>
      <w:autoSpaceDN w:val="0"/>
      <w:adjustRightInd w:val="0"/>
      <w:spacing w:after="0" w:line="240" w:lineRule="auto"/>
    </w:pPr>
    <w:rPr>
      <w:rFonts w:ascii="Arial" w:hAnsi="Arial" w:cs="Arial"/>
      <w:color w:val="000000"/>
      <w:sz w:val="24"/>
      <w:szCs w:val="24"/>
    </w:rPr>
  </w:style>
  <w:style w:type="character" w:customStyle="1" w:styleId="Heading1Char">
    <w:name w:val="Heading 1 Char"/>
    <w:basedOn w:val="DefaultParagraphFont"/>
    <w:link w:val="Heading1"/>
    <w:uiPriority w:val="9"/>
    <w:rsid w:val="0085586B"/>
    <w:rPr>
      <w:rFonts w:eastAsiaTheme="majorEastAsia" w:cstheme="majorBidi"/>
      <w:b/>
      <w:sz w:val="28"/>
      <w:szCs w:val="28"/>
    </w:rPr>
  </w:style>
  <w:style w:type="character" w:customStyle="1" w:styleId="Heading2Char">
    <w:name w:val="Heading 2 Char"/>
    <w:basedOn w:val="DefaultParagraphFont"/>
    <w:link w:val="Heading2"/>
    <w:uiPriority w:val="9"/>
    <w:rsid w:val="00190062"/>
    <w:rPr>
      <w:rFonts w:eastAsiaTheme="majorEastAsia" w:cstheme="majorBidi"/>
      <w:b/>
      <w:sz w:val="26"/>
      <w:szCs w:val="26"/>
    </w:rPr>
  </w:style>
  <w:style w:type="paragraph" w:styleId="Header">
    <w:name w:val="header"/>
    <w:basedOn w:val="Normal"/>
    <w:link w:val="HeaderChar"/>
    <w:unhideWhenUsed/>
    <w:rsid w:val="00446B35"/>
    <w:pPr>
      <w:tabs>
        <w:tab w:val="center" w:pos="4513"/>
        <w:tab w:val="right" w:pos="9026"/>
      </w:tabs>
      <w:spacing w:before="0" w:after="0"/>
    </w:pPr>
  </w:style>
  <w:style w:type="character" w:customStyle="1" w:styleId="HeaderChar">
    <w:name w:val="Header Char"/>
    <w:basedOn w:val="DefaultParagraphFont"/>
    <w:link w:val="Header"/>
    <w:rsid w:val="00446B35"/>
    <w:rPr>
      <w:rFonts w:eastAsia="Times New Roman" w:cs="Times New Roman"/>
    </w:rPr>
  </w:style>
  <w:style w:type="paragraph" w:styleId="Footer">
    <w:name w:val="footer"/>
    <w:basedOn w:val="Normal"/>
    <w:link w:val="FooterChar"/>
    <w:uiPriority w:val="99"/>
    <w:unhideWhenUsed/>
    <w:rsid w:val="00446B35"/>
    <w:pPr>
      <w:tabs>
        <w:tab w:val="center" w:pos="4513"/>
        <w:tab w:val="right" w:pos="9026"/>
      </w:tabs>
      <w:spacing w:before="0" w:after="0"/>
    </w:pPr>
  </w:style>
  <w:style w:type="character" w:customStyle="1" w:styleId="FooterChar">
    <w:name w:val="Footer Char"/>
    <w:basedOn w:val="DefaultParagraphFont"/>
    <w:link w:val="Footer"/>
    <w:uiPriority w:val="99"/>
    <w:rsid w:val="00446B35"/>
    <w:rPr>
      <w:rFonts w:eastAsia="Times New Roman" w:cs="Times New Roman"/>
    </w:rPr>
  </w:style>
  <w:style w:type="character" w:styleId="Hyperlink">
    <w:name w:val="Hyperlink"/>
    <w:rsid w:val="00446B35"/>
    <w:rPr>
      <w:color w:val="0000FF"/>
      <w:u w:val="single"/>
    </w:rPr>
  </w:style>
  <w:style w:type="paragraph" w:styleId="Revision">
    <w:name w:val="Revision"/>
    <w:hidden/>
    <w:uiPriority w:val="99"/>
    <w:semiHidden/>
    <w:rsid w:val="00EC2F23"/>
    <w:pPr>
      <w:spacing w:after="0" w:line="240" w:lineRule="auto"/>
    </w:pPr>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2" Type="http://schemas.openxmlformats.org/officeDocument/2006/relationships/hyperlink" Target="mailto:sarah.tonkin-crine@phc.ox.ac.uk" TargetMode="External"/><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73</Words>
  <Characters>6691</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mperial College London</Company>
  <LinksUpToDate>false</LinksUpToDate>
  <CharactersWithSpaces>7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Anne</dc:creator>
  <cp:keywords/>
  <dc:description/>
  <cp:lastModifiedBy>Grace Lewis</cp:lastModifiedBy>
  <cp:revision>13</cp:revision>
  <cp:lastPrinted>2022-07-22T10:43:00Z</cp:lastPrinted>
  <dcterms:created xsi:type="dcterms:W3CDTF">2024-11-27T09:29:00Z</dcterms:created>
  <dcterms:modified xsi:type="dcterms:W3CDTF">2024-12-11T10:10:00Z</dcterms:modified>
</cp:coreProperties>
</file>